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15F14" w14:textId="1E5ACF83" w:rsidR="00B35D27" w:rsidRPr="00560BD4" w:rsidRDefault="00D65412" w:rsidP="00D8458B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60BD4">
        <w:rPr>
          <w:rFonts w:asciiTheme="majorHAnsi" w:hAnsiTheme="majorHAnsi" w:cstheme="majorHAnsi"/>
          <w:b/>
          <w:bCs/>
          <w:sz w:val="32"/>
          <w:szCs w:val="32"/>
        </w:rPr>
        <w:t>Quality</w:t>
      </w:r>
      <w:r w:rsidR="00D8458B" w:rsidRPr="00560BD4">
        <w:rPr>
          <w:rFonts w:asciiTheme="majorHAnsi" w:hAnsiTheme="majorHAnsi" w:cstheme="majorHAnsi"/>
          <w:b/>
          <w:bCs/>
          <w:sz w:val="32"/>
          <w:szCs w:val="32"/>
        </w:rPr>
        <w:t xml:space="preserve"> assessment – </w:t>
      </w:r>
      <w:r w:rsidR="00AA53E6" w:rsidRPr="00560BD4">
        <w:rPr>
          <w:rFonts w:asciiTheme="majorHAnsi" w:hAnsiTheme="majorHAnsi" w:cstheme="majorHAnsi"/>
          <w:b/>
          <w:bCs/>
          <w:sz w:val="32"/>
          <w:szCs w:val="32"/>
        </w:rPr>
        <w:t>Comparing p</w:t>
      </w:r>
      <w:r w:rsidR="00D8458B" w:rsidRPr="00560BD4">
        <w:rPr>
          <w:rFonts w:asciiTheme="majorHAnsi" w:hAnsiTheme="majorHAnsi" w:cstheme="majorHAnsi"/>
          <w:b/>
          <w:bCs/>
          <w:sz w:val="32"/>
          <w:szCs w:val="32"/>
        </w:rPr>
        <w:t>erformance of non-invasive mobile EEG vs standard scalp-EEG</w:t>
      </w:r>
    </w:p>
    <w:tbl>
      <w:tblPr>
        <w:tblStyle w:val="GridTable4-Accent5"/>
        <w:tblW w:w="14454" w:type="dxa"/>
        <w:jc w:val="center"/>
        <w:tblLook w:val="04A0" w:firstRow="1" w:lastRow="0" w:firstColumn="1" w:lastColumn="0" w:noHBand="0" w:noVBand="1"/>
      </w:tblPr>
      <w:tblGrid>
        <w:gridCol w:w="2547"/>
        <w:gridCol w:w="3544"/>
        <w:gridCol w:w="4110"/>
        <w:gridCol w:w="4253"/>
      </w:tblGrid>
      <w:tr w:rsidR="00AF3C35" w:rsidRPr="00560BD4" w14:paraId="71342415" w14:textId="2780D841" w:rsidTr="00FE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00545E"/>
          </w:tcPr>
          <w:p w14:paraId="2682A13B" w14:textId="6C456E23" w:rsidR="00AF3C35" w:rsidRPr="00560BD4" w:rsidRDefault="00AF3C35" w:rsidP="00AF3C35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 2 DOMA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00545E"/>
          </w:tcPr>
          <w:p w14:paraId="5211025F" w14:textId="7A5F6854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-2 Description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00545E"/>
          </w:tcPr>
          <w:p w14:paraId="7C7009C7" w14:textId="5A6BC18E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-2 Ques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00545E"/>
          </w:tcPr>
          <w:p w14:paraId="14F4F468" w14:textId="149A3517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Review Question</w:t>
            </w:r>
          </w:p>
        </w:tc>
      </w:tr>
      <w:tr w:rsidR="00B35D27" w:rsidRPr="00560BD4" w14:paraId="2897D4FC" w14:textId="1450F581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8591F27" w14:textId="3F3F3AA0" w:rsidR="00B35D27" w:rsidRPr="00560BD4" w:rsidRDefault="00B35D27" w:rsidP="00B35D2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PATIENT SELE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1712EF78" w14:textId="77777777" w:rsidR="00B35D27" w:rsidRPr="00560BD4" w:rsidRDefault="00B35D27" w:rsidP="00B3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method of patient selection</w:t>
            </w:r>
          </w:p>
          <w:p w14:paraId="738B8F91" w14:textId="4C799746" w:rsidR="00B35D27" w:rsidRPr="00560BD4" w:rsidRDefault="00B35D27" w:rsidP="00B3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included patient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E0D202B" w14:textId="24204BE6" w:rsidR="00B35D27" w:rsidRPr="00560BD4" w:rsidRDefault="00B35D27" w:rsidP="00B3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s that the included patients do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0E7006D" w14:textId="0B5C8E70" w:rsidR="00B35D27" w:rsidRPr="00560BD4" w:rsidRDefault="00B35D27" w:rsidP="00B35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s with a diagnosis of epilepsy or patients suspected to have epilepsy and/or seizures requiring EEG for diagnosis</w:t>
            </w:r>
          </w:p>
        </w:tc>
      </w:tr>
      <w:tr w:rsidR="00B35D27" w:rsidRPr="00560BD4" w14:paraId="0DED0814" w14:textId="39080FAB" w:rsidTr="00FE7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3D28656" w14:textId="2DA00A6D" w:rsidR="00B35D27" w:rsidRPr="00560BD4" w:rsidRDefault="00B35D27" w:rsidP="00B35D27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INDEX TES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C66D257" w14:textId="71CE6D9F" w:rsidR="00B35D27" w:rsidRPr="00560BD4" w:rsidRDefault="00B35D27" w:rsidP="00B35D2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index and how it was conducted and interpre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1E787353" w14:textId="0A838430" w:rsidR="00B35D27" w:rsidRPr="00560BD4" w:rsidRDefault="00B35D27" w:rsidP="00B35D2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</w:t>
            </w:r>
            <w:r w:rsidR="00336D91" w:rsidRPr="00560BD4">
              <w:rPr>
                <w:rFonts w:asciiTheme="majorHAnsi" w:hAnsiTheme="majorHAnsi" w:cstheme="majorHAnsi"/>
              </w:rPr>
              <w:t>s</w:t>
            </w:r>
            <w:r w:rsidRPr="00560BD4">
              <w:rPr>
                <w:rFonts w:asciiTheme="majorHAnsi" w:hAnsiTheme="majorHAnsi" w:cstheme="majorHAnsi"/>
              </w:rPr>
              <w:t xml:space="preserve"> that the index, or its interpretation differ from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1FDD6B21" w14:textId="7E858AC8" w:rsidR="00B35D27" w:rsidRPr="00560BD4" w:rsidRDefault="00B35D27" w:rsidP="00B35D2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Non-Invasive Mobile EEG</w:t>
            </w:r>
          </w:p>
          <w:p w14:paraId="6464324B" w14:textId="642A214D" w:rsidR="00B35D27" w:rsidRPr="00560BD4" w:rsidRDefault="00B35D27" w:rsidP="00B35D2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54DE433" w14:textId="6A657463" w:rsidR="00B35D27" w:rsidRPr="00560BD4" w:rsidRDefault="000E183E" w:rsidP="00B35D2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 xml:space="preserve">Expert </w:t>
            </w:r>
            <w:r w:rsidR="00336D91" w:rsidRPr="00560BD4">
              <w:rPr>
                <w:rFonts w:asciiTheme="majorHAnsi" w:hAnsiTheme="majorHAnsi" w:cstheme="majorHAnsi"/>
              </w:rPr>
              <w:t>visual detection of</w:t>
            </w:r>
            <w:r w:rsidRPr="00560BD4">
              <w:rPr>
                <w:rFonts w:asciiTheme="majorHAnsi" w:hAnsiTheme="majorHAnsi" w:cstheme="majorHAnsi"/>
              </w:rPr>
              <w:t xml:space="preserve"> seizure or </w:t>
            </w:r>
            <w:r w:rsidR="00336D91" w:rsidRPr="00560BD4">
              <w:rPr>
                <w:rFonts w:asciiTheme="majorHAnsi" w:hAnsiTheme="majorHAnsi" w:cstheme="majorHAnsi"/>
              </w:rPr>
              <w:t xml:space="preserve">EEG </w:t>
            </w:r>
            <w:r w:rsidRPr="00560BD4">
              <w:rPr>
                <w:rFonts w:asciiTheme="majorHAnsi" w:hAnsiTheme="majorHAnsi" w:cstheme="majorHAnsi"/>
              </w:rPr>
              <w:t>abnormalities using n</w:t>
            </w:r>
            <w:r w:rsidR="00B35D27" w:rsidRPr="00560BD4">
              <w:rPr>
                <w:rFonts w:asciiTheme="majorHAnsi" w:hAnsiTheme="majorHAnsi" w:cstheme="majorHAnsi"/>
              </w:rPr>
              <w:t xml:space="preserve">on-Invasive Mobile EEG </w:t>
            </w:r>
          </w:p>
        </w:tc>
      </w:tr>
      <w:tr w:rsidR="00B35D27" w:rsidRPr="00560BD4" w14:paraId="4184C94D" w14:textId="183825A3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16DBC8E" w14:textId="05400546" w:rsidR="00B35D27" w:rsidRPr="00560BD4" w:rsidRDefault="00B35D27" w:rsidP="00B35D27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REFERENCE STANDAR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19E77A77" w14:textId="73C7641D" w:rsidR="00B35D27" w:rsidRPr="00560BD4" w:rsidRDefault="00B35D27" w:rsidP="00B35D2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reference standard and how it was conduc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051E9D7" w14:textId="7272D517" w:rsidR="00B35D27" w:rsidRPr="00560BD4" w:rsidRDefault="00B35D27" w:rsidP="00B35D2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</w:t>
            </w:r>
            <w:r w:rsidR="00336D91" w:rsidRPr="00560BD4">
              <w:rPr>
                <w:rFonts w:asciiTheme="majorHAnsi" w:hAnsiTheme="majorHAnsi" w:cstheme="majorHAnsi"/>
              </w:rPr>
              <w:t>s</w:t>
            </w:r>
            <w:r w:rsidRPr="00560BD4">
              <w:rPr>
                <w:rFonts w:asciiTheme="majorHAnsi" w:hAnsiTheme="majorHAnsi" w:cstheme="majorHAnsi"/>
              </w:rPr>
              <w:t xml:space="preserve"> that the reference standard does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D089F07" w14:textId="330638F9" w:rsidR="001544F4" w:rsidRPr="00560BD4" w:rsidRDefault="00336D91" w:rsidP="00B35D2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 xml:space="preserve">Visual review of </w:t>
            </w:r>
            <w:r w:rsidR="00E015F2" w:rsidRPr="00560BD4">
              <w:rPr>
                <w:rFonts w:asciiTheme="majorHAnsi" w:hAnsiTheme="majorHAnsi" w:cstheme="majorHAnsi"/>
              </w:rPr>
              <w:t>simultaneously acquired</w:t>
            </w:r>
            <w:r w:rsidR="0018084F" w:rsidRPr="00560BD4">
              <w:rPr>
                <w:rFonts w:asciiTheme="majorHAnsi" w:hAnsiTheme="majorHAnsi" w:cstheme="majorHAnsi"/>
              </w:rPr>
              <w:t xml:space="preserve"> </w:t>
            </w:r>
            <w:r w:rsidRPr="00560BD4">
              <w:rPr>
                <w:rFonts w:asciiTheme="majorHAnsi" w:hAnsiTheme="majorHAnsi" w:cstheme="majorHAnsi"/>
              </w:rPr>
              <w:t>standard scalp EEG</w:t>
            </w:r>
            <w:r w:rsidR="001544F4" w:rsidRPr="00560BD4">
              <w:rPr>
                <w:rFonts w:asciiTheme="majorHAnsi" w:hAnsiTheme="majorHAnsi" w:cstheme="majorHAnsi"/>
              </w:rPr>
              <w:t xml:space="preserve"> by expert </w:t>
            </w:r>
          </w:p>
        </w:tc>
      </w:tr>
    </w:tbl>
    <w:p w14:paraId="717F0011" w14:textId="0417068E" w:rsidR="00B35D27" w:rsidRPr="00560BD4" w:rsidRDefault="00B35D27">
      <w:pPr>
        <w:rPr>
          <w:rFonts w:asciiTheme="majorHAnsi" w:hAnsiTheme="majorHAnsi" w:cstheme="majorHAnsi"/>
          <w:color w:val="70AD47" w:themeColor="accent6"/>
        </w:rPr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101"/>
        <w:gridCol w:w="1280"/>
        <w:gridCol w:w="851"/>
        <w:gridCol w:w="1536"/>
        <w:gridCol w:w="2106"/>
        <w:gridCol w:w="985"/>
        <w:gridCol w:w="2225"/>
        <w:gridCol w:w="1677"/>
        <w:gridCol w:w="2187"/>
      </w:tblGrid>
      <w:tr w:rsidR="001544F4" w:rsidRPr="00560BD4" w14:paraId="5D3A45D3" w14:textId="0743A600" w:rsidTr="005C7A96">
        <w:trPr>
          <w:jc w:val="center"/>
        </w:trPr>
        <w:tc>
          <w:tcPr>
            <w:tcW w:w="1101" w:type="dxa"/>
            <w:shd w:val="clear" w:color="auto" w:fill="BFBFBF" w:themeFill="background1" w:themeFillShade="BF"/>
            <w:vAlign w:val="center"/>
          </w:tcPr>
          <w:p w14:paraId="121DA1E3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</w:tcPr>
          <w:p w14:paraId="21D5BA56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6005127" w14:textId="6A9DF602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PATIENT SELECTION</w:t>
            </w:r>
          </w:p>
        </w:tc>
        <w:tc>
          <w:tcPr>
            <w:tcW w:w="1536" w:type="dxa"/>
            <w:shd w:val="clear" w:color="auto" w:fill="BFBFBF" w:themeFill="background1" w:themeFillShade="BF"/>
            <w:vAlign w:val="center"/>
          </w:tcPr>
          <w:p w14:paraId="22B92454" w14:textId="2716D493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n-Invasive Mobile EEG</w:t>
            </w:r>
          </w:p>
        </w:tc>
        <w:tc>
          <w:tcPr>
            <w:tcW w:w="2106" w:type="dxa"/>
            <w:shd w:val="clear" w:color="auto" w:fill="BFBFBF" w:themeFill="background1" w:themeFillShade="BF"/>
            <w:vAlign w:val="center"/>
          </w:tcPr>
          <w:p w14:paraId="2711646D" w14:textId="77777777" w:rsidR="001544F4" w:rsidRPr="00560BD4" w:rsidRDefault="001544F4" w:rsidP="00D8458B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erformance</w:t>
            </w:r>
          </w:p>
          <w:p w14:paraId="3E446A9D" w14:textId="17C5E30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Evaluation/Assessment</w:t>
            </w:r>
          </w:p>
        </w:tc>
        <w:tc>
          <w:tcPr>
            <w:tcW w:w="985" w:type="dxa"/>
            <w:shd w:val="clear" w:color="auto" w:fill="BFBFBF" w:themeFill="background1" w:themeFillShade="BF"/>
            <w:vAlign w:val="center"/>
          </w:tcPr>
          <w:p w14:paraId="0A74C582" w14:textId="57E3190A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</w:t>
            </w:r>
          </w:p>
          <w:p w14:paraId="0236A8BE" w14:textId="0E312165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NDEX TEST</w:t>
            </w:r>
          </w:p>
        </w:tc>
        <w:tc>
          <w:tcPr>
            <w:tcW w:w="2225" w:type="dxa"/>
            <w:shd w:val="clear" w:color="auto" w:fill="BFBFBF" w:themeFill="background1" w:themeFillShade="BF"/>
            <w:vAlign w:val="center"/>
          </w:tcPr>
          <w:p w14:paraId="7C3B9443" w14:textId="2558EA20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tandard Video-Scalp EEG</w:t>
            </w:r>
          </w:p>
        </w:tc>
        <w:tc>
          <w:tcPr>
            <w:tcW w:w="1677" w:type="dxa"/>
            <w:shd w:val="clear" w:color="auto" w:fill="BFBFBF" w:themeFill="background1" w:themeFillShade="BF"/>
            <w:vAlign w:val="center"/>
          </w:tcPr>
          <w:p w14:paraId="14B3BB4A" w14:textId="5C73DEE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REFERENCE STANDARD</w:t>
            </w:r>
          </w:p>
        </w:tc>
        <w:tc>
          <w:tcPr>
            <w:tcW w:w="2187" w:type="dxa"/>
            <w:shd w:val="clear" w:color="auto" w:fill="BFBFBF" w:themeFill="background1" w:themeFillShade="BF"/>
          </w:tcPr>
          <w:p w14:paraId="38AC1F83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4943F2A4" w14:textId="30A660E4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ncern about quality</w:t>
            </w:r>
          </w:p>
        </w:tc>
      </w:tr>
      <w:tr w:rsidR="001544F4" w:rsidRPr="00560BD4" w14:paraId="25597AD4" w14:textId="4EC05099" w:rsidTr="00360783">
        <w:trPr>
          <w:trHeight w:val="1513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4CC26A84" w14:textId="180BAB61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Zibra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t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en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576470C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5 patients with suspected temporal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7A90D2" w14:textId="5A994CD4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31FE763" w14:textId="2FE4DE6F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rototype intra-ear-EEG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9C6F7FC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939E192" w14:textId="7F027553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Visually compare ictal and interictal abnormalities recorded with ear-EEG and simultaneous scalp-EEG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DA0632" w14:textId="46255A2D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154BC16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AC074D5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44EC4E0" w14:textId="73FE6EA2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5394736F" w14:textId="77777777" w:rsidR="00AA53E6" w:rsidRPr="00560BD4" w:rsidRDefault="00AA53E6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2E0E150" w14:textId="06E08481" w:rsidR="001544F4" w:rsidRPr="00560BD4" w:rsidRDefault="00AA53E6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 device tested is a prototype and not an FDA or CE approved device available on the market</w:t>
            </w:r>
          </w:p>
        </w:tc>
      </w:tr>
      <w:tr w:rsidR="001544F4" w:rsidRPr="00560BD4" w14:paraId="4529653E" w14:textId="48308AD6" w:rsidTr="00360783">
        <w:trPr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74C9E191" w14:textId="799B2AE9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itgemeyer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1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9EFAA9D" w14:textId="5CA90166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22 adults with a diagnosis of epilepsy^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FD80ED" w14:textId="0B627118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910F66D" w14:textId="7A3612CD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motiv EPOC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4309123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EA27B3C" w14:textId="651C27D2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EG were visually evaluated by ten independent raters and then compared with respect to the presence of abnormal EEG events (regional slowing, epileptiform potentials, seizure pattern).</w:t>
            </w:r>
          </w:p>
          <w:p w14:paraId="4B43B2E1" w14:textId="23354B9D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B768B54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6F18312" w14:textId="22013F2D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95083E4" w14:textId="022CACE5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0E0AA82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5F9E730" w14:textId="02E720BC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094B063E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544F4" w:rsidRPr="00560BD4" w14:paraId="4D10D12E" w14:textId="1E3B2B7A" w:rsidTr="00360783">
        <w:trPr>
          <w:trHeight w:val="60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57107491" w14:textId="4FB89962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Williams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., 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A8047ED" w14:textId="37EC8B7D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97 children with epilepsy (mean age 1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044FC5" w14:textId="638F4BF9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66C0DF0" w14:textId="4281965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ustom-made mobile EasyCap with a Smartphone Brain Scanner-2 (SBS2)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0579997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72C2F37" w14:textId="563CAA21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EG were uploaded for remote EEG specialist review and reporting via a web-based reading platform and compared with scalp-EEG.</w:t>
            </w:r>
          </w:p>
          <w:p w14:paraId="444158A7" w14:textId="4A5E8549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5477232F" w14:textId="7F3235A8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73901F9" w14:textId="24E1581F" w:rsidR="001544F4" w:rsidRPr="00560BD4" w:rsidRDefault="00D04016" w:rsidP="006D40BA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  <w:r w:rsidR="00DD4A32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  <w:r w:rsidR="00DD4A32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>?</w:t>
            </w:r>
          </w:p>
          <w:p w14:paraId="6DEAEE19" w14:textId="1C6F0D14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Cs w:val="28"/>
                <w:shd w:val="clear" w:color="auto" w:fill="B6DDE8"/>
                <w:lang w:eastAsia="en-GB"/>
              </w:rPr>
              <w:t xml:space="preserve"> 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D593985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300846C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not recorded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5E50CA8" w14:textId="0342484C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187" w:type="dxa"/>
            <w:shd w:val="clear" w:color="auto" w:fill="auto"/>
          </w:tcPr>
          <w:p w14:paraId="7B193E5A" w14:textId="01C073B4" w:rsidR="001544F4" w:rsidRPr="00560BD4" w:rsidRDefault="006121DF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bookmarkStart w:id="0" w:name="_Hlk94863986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</w:t>
            </w:r>
            <w:r w:rsidR="00AA53E6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measurement of agreement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between specialist </w:t>
            </w:r>
            <w:r w:rsidR="00AA53E6" w:rsidRPr="00560BD4">
              <w:rPr>
                <w:rFonts w:asciiTheme="majorHAnsi" w:hAnsiTheme="majorHAnsi" w:cstheme="majorHAnsi"/>
                <w:sz w:val="14"/>
                <w:szCs w:val="14"/>
              </w:rPr>
              <w:t>was relatively low (&lt;0.5).</w:t>
            </w:r>
          </w:p>
          <w:p w14:paraId="5EFFAE93" w14:textId="6E4800E8" w:rsidR="00AA53E6" w:rsidRPr="00560BD4" w:rsidRDefault="00AA53E6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bookmarkStart w:id="1" w:name="_Hlk94863712"/>
            <w:bookmarkEnd w:id="0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Recordings took place sequentially so direct comparison between simultaneous EEG </w:t>
            </w:r>
            <w:bookmarkEnd w:id="1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ata was not possible</w:t>
            </w:r>
          </w:p>
        </w:tc>
      </w:tr>
      <w:tr w:rsidR="001544F4" w:rsidRPr="00560BD4" w14:paraId="648DABB0" w14:textId="11D933A4" w:rsidTr="00360783">
        <w:trPr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19359D3E" w14:textId="78FA43CE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McKenzie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B40382E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205 patients with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FB5FC4" w14:textId="75FC1A71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1DF7672" w14:textId="00715CBA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ustom-made mobile EasyCap with a smartphone Brain Scanner-2 (SBS2)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4A35D3C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54CC379" w14:textId="2A3D455E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EG were uploaded for remote EEG specialist review and reporting via a web-based reading platform and compared with scalp-EEG</w:t>
            </w:r>
          </w:p>
          <w:p w14:paraId="17262559" w14:textId="4A3CB085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E60356C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38CCBBA7" w14:textId="3AB542D3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95168B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F52CD30" w14:textId="68BD149D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569D9B3" w14:textId="77777777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not recorded simultaneously with scalp-EEG.</w:t>
            </w:r>
          </w:p>
          <w:p w14:paraId="7696731D" w14:textId="6C20E7CF" w:rsidR="001544F4" w:rsidRPr="00560BD4" w:rsidRDefault="001544F4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04CB2716" w14:textId="20DC33A0" w:rsidR="001544F4" w:rsidRPr="00560BD4" w:rsidRDefault="00DD4A32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187" w:type="dxa"/>
            <w:shd w:val="clear" w:color="auto" w:fill="auto"/>
          </w:tcPr>
          <w:p w14:paraId="287CF9F6" w14:textId="77777777" w:rsidR="00E87A55" w:rsidRPr="00560BD4" w:rsidRDefault="00E87A55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49EE62E" w14:textId="35A6FD89" w:rsidR="001544F4" w:rsidRPr="00560BD4" w:rsidRDefault="00AA53E6" w:rsidP="006D40B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Recordings took place sequentially so direct comparison between simultaneous EEG data was not possible</w:t>
            </w:r>
          </w:p>
        </w:tc>
      </w:tr>
      <w:tr w:rsidR="00DD4A32" w:rsidRPr="00560BD4" w14:paraId="5F104DCB" w14:textId="6EF1571D" w:rsidTr="00360783">
        <w:trPr>
          <w:trHeight w:val="1266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00C0E22D" w14:textId="754FBEE0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arvalho et al.,</w:t>
            </w:r>
            <w:r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39562C4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38 patients with continuous spike-wave of sleep (CSWS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D27AEB" w14:textId="114DEFFB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EEE973A" w14:textId="7F318440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rototype bipolar behind the ear EEG (Neury-2)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DD7F3B8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3BC6A88" w14:textId="548EF194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monstrate the clinical value of repeated spike index assessments using a wearable EEG device. Visual inspection of spike quantification.</w:t>
            </w:r>
          </w:p>
          <w:p w14:paraId="40F3779D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5AF91F82" w14:textId="56D17E11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962D746" w14:textId="2147CFBC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FE94EAD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47C302B" w14:textId="38233606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2A517F69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BA7DCA9" w14:textId="32BBA75D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 device tested is a prototype and not an FDA or CE approved device available on the market</w:t>
            </w:r>
          </w:p>
        </w:tc>
      </w:tr>
      <w:tr w:rsidR="00DD4A32" w:rsidRPr="00560BD4" w14:paraId="4C526020" w14:textId="31C9133E" w:rsidTr="00360783">
        <w:trPr>
          <w:trHeight w:val="1270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0F854F39" w14:textId="376BE894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Frankel et al., </w:t>
            </w:r>
            <w:r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7</w:t>
            </w:r>
          </w:p>
          <w:p w14:paraId="083CF575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6D2AAF59" w14:textId="03174CD2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40 adults with epilepsy^</w:t>
            </w:r>
          </w:p>
          <w:p w14:paraId="1995D7EE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86DA22" w14:textId="77DF84B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1F44C6B" w14:textId="2E852A46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pilog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772ABD2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699E5DA6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termine how accurate epileptologists are at remotely reviewing Epilog sensor EEG. Determine which seizure types can be electrographically and visually counted from the mobile EEG device.</w:t>
            </w:r>
          </w:p>
          <w:p w14:paraId="6601A287" w14:textId="7B7BA35C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3D31B3EA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40BCC9BF" w14:textId="3EB17005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CB8492B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4DBE0B7" w14:textId="39DC6596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09F3EED2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DD4A32" w:rsidRPr="00560BD4" w14:paraId="58EE2E8C" w14:textId="6E1D91BA" w:rsidTr="00360783">
        <w:trPr>
          <w:trHeight w:val="1546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4BC2F990" w14:textId="2D063C2B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Swinnen et al., </w:t>
            </w:r>
            <w:r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822BAD0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2 adult and children with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95AC3E" w14:textId="54F35811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6DA8E63" w14:textId="127DF6AC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ensor Dot (Byteflies)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3380393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084A946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8D42027" w14:textId="3F6FEFAD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termine how accurate epileptologists are at reviewing and identifying absence seizure using Sensor Dot EEG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A138BB1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320C57D7" w14:textId="16867133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20D5599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ACA1044" w14:textId="57320A6D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7F6C898C" w14:textId="77777777" w:rsidR="00DD4A32" w:rsidRPr="00560BD4" w:rsidRDefault="00DD4A32" w:rsidP="00DD4A3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</w:tbl>
    <w:p w14:paraId="4B4E92D7" w14:textId="595C8661" w:rsidR="006D40BA" w:rsidRPr="00560BD4" w:rsidRDefault="006D40BA">
      <w:pPr>
        <w:rPr>
          <w:rFonts w:asciiTheme="majorHAnsi" w:hAnsiTheme="majorHAnsi" w:cstheme="majorHAnsi"/>
        </w:rPr>
      </w:pPr>
    </w:p>
    <w:p w14:paraId="78668B03" w14:textId="67517B06" w:rsidR="00D8458B" w:rsidRPr="00560BD4" w:rsidRDefault="00D8458B">
      <w:pPr>
        <w:rPr>
          <w:rFonts w:asciiTheme="majorHAnsi" w:hAnsiTheme="majorHAnsi" w:cstheme="majorHAnsi"/>
        </w:rPr>
      </w:pPr>
    </w:p>
    <w:p w14:paraId="10643B16" w14:textId="53ED8D90" w:rsidR="00D8458B" w:rsidRPr="00560BD4" w:rsidRDefault="00D8458B">
      <w:pPr>
        <w:rPr>
          <w:rFonts w:asciiTheme="majorHAnsi" w:hAnsiTheme="majorHAnsi" w:cstheme="majorHAnsi"/>
        </w:rPr>
      </w:pPr>
    </w:p>
    <w:p w14:paraId="5B5CA188" w14:textId="0BADBE8B" w:rsidR="00E015F2" w:rsidRPr="00560BD4" w:rsidRDefault="00E015F2">
      <w:pPr>
        <w:rPr>
          <w:rFonts w:asciiTheme="majorHAnsi" w:hAnsiTheme="majorHAnsi" w:cstheme="majorHAnsi"/>
        </w:rPr>
      </w:pPr>
    </w:p>
    <w:p w14:paraId="23738FB2" w14:textId="77777777" w:rsidR="00E015F2" w:rsidRPr="00560BD4" w:rsidRDefault="00E015F2">
      <w:pPr>
        <w:rPr>
          <w:rFonts w:asciiTheme="majorHAnsi" w:hAnsiTheme="majorHAnsi" w:cstheme="majorHAnsi"/>
        </w:rPr>
      </w:pPr>
    </w:p>
    <w:p w14:paraId="31E49075" w14:textId="36C0FF4F" w:rsidR="00D8458B" w:rsidRPr="00560BD4" w:rsidRDefault="00D8458B">
      <w:pPr>
        <w:rPr>
          <w:rFonts w:asciiTheme="majorHAnsi" w:hAnsiTheme="majorHAnsi" w:cstheme="majorHAnsi"/>
        </w:rPr>
      </w:pPr>
    </w:p>
    <w:p w14:paraId="250F4F92" w14:textId="576C4DA8" w:rsidR="00F2262F" w:rsidRPr="00560BD4" w:rsidRDefault="00F2262F">
      <w:pPr>
        <w:rPr>
          <w:rFonts w:asciiTheme="majorHAnsi" w:hAnsiTheme="majorHAnsi" w:cstheme="majorHAnsi"/>
        </w:rPr>
      </w:pPr>
    </w:p>
    <w:p w14:paraId="3BE9917C" w14:textId="103D2E11" w:rsidR="00D8458B" w:rsidRPr="00560BD4" w:rsidRDefault="00D65412" w:rsidP="00D8458B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60BD4">
        <w:rPr>
          <w:rFonts w:asciiTheme="majorHAnsi" w:hAnsiTheme="majorHAnsi" w:cstheme="majorHAnsi"/>
          <w:b/>
          <w:bCs/>
          <w:sz w:val="32"/>
          <w:szCs w:val="32"/>
        </w:rPr>
        <w:lastRenderedPageBreak/>
        <w:t>Quality</w:t>
      </w:r>
      <w:r w:rsidR="00D8458B" w:rsidRPr="00560BD4">
        <w:rPr>
          <w:rFonts w:asciiTheme="majorHAnsi" w:hAnsiTheme="majorHAnsi" w:cstheme="majorHAnsi"/>
          <w:b/>
          <w:bCs/>
          <w:sz w:val="32"/>
          <w:szCs w:val="32"/>
        </w:rPr>
        <w:t xml:space="preserve"> Assessment - Quality of the EEG data collected</w:t>
      </w:r>
    </w:p>
    <w:p w14:paraId="0FACEB4E" w14:textId="77777777" w:rsidR="00D8458B" w:rsidRPr="00560BD4" w:rsidRDefault="00D8458B" w:rsidP="00D8458B">
      <w:pPr>
        <w:rPr>
          <w:rFonts w:asciiTheme="majorHAnsi" w:hAnsiTheme="majorHAnsi" w:cstheme="majorHAnsi"/>
        </w:rPr>
      </w:pPr>
    </w:p>
    <w:tbl>
      <w:tblPr>
        <w:tblStyle w:val="GridTable4-Accent5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4110"/>
        <w:gridCol w:w="4253"/>
      </w:tblGrid>
      <w:tr w:rsidR="00D8458B" w:rsidRPr="00560BD4" w14:paraId="2E0F884D" w14:textId="77777777" w:rsidTr="00FE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77CBB638" w14:textId="607C8F8B" w:rsidR="00D8458B" w:rsidRPr="00560BD4" w:rsidRDefault="00AF3C35" w:rsidP="009A520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 xml:space="preserve">QUADAS 2 </w:t>
            </w:r>
            <w:r w:rsidR="00D8458B" w:rsidRPr="00560BD4">
              <w:rPr>
                <w:rFonts w:asciiTheme="majorHAnsi" w:hAnsiTheme="majorHAnsi" w:cstheme="majorHAnsi"/>
                <w:b w:val="0"/>
                <w:bCs w:val="0"/>
              </w:rPr>
              <w:t>DOMAIN</w:t>
            </w:r>
          </w:p>
        </w:tc>
        <w:tc>
          <w:tcPr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5D1A8CF6" w14:textId="50BB1830" w:rsidR="00D8458B" w:rsidRPr="00560BD4" w:rsidRDefault="00AF3C35" w:rsidP="009A520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 xml:space="preserve">QUADAS-2 </w:t>
            </w:r>
            <w:r w:rsidR="00D8458B" w:rsidRPr="00560BD4">
              <w:rPr>
                <w:rFonts w:asciiTheme="majorHAnsi" w:hAnsiTheme="majorHAnsi" w:cstheme="majorHAnsi"/>
                <w:b w:val="0"/>
                <w:bCs w:val="0"/>
              </w:rPr>
              <w:t>Description</w:t>
            </w:r>
          </w:p>
        </w:tc>
        <w:tc>
          <w:tcPr>
            <w:tcW w:w="4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5E9E94B4" w14:textId="6EA11D6E" w:rsidR="00D8458B" w:rsidRPr="00560BD4" w:rsidRDefault="00AF3C35" w:rsidP="009A520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 xml:space="preserve">QUADAS-2 </w:t>
            </w:r>
            <w:r w:rsidR="00D8458B" w:rsidRPr="00560BD4">
              <w:rPr>
                <w:rFonts w:asciiTheme="majorHAnsi" w:hAnsiTheme="majorHAnsi" w:cstheme="majorHAnsi"/>
                <w:b w:val="0"/>
                <w:bCs w:val="0"/>
              </w:rPr>
              <w:t>Q</w:t>
            </w:r>
            <w:r w:rsidRPr="00560BD4">
              <w:rPr>
                <w:rFonts w:asciiTheme="majorHAnsi" w:hAnsiTheme="majorHAnsi" w:cstheme="majorHAnsi"/>
                <w:b w:val="0"/>
                <w:bCs w:val="0"/>
              </w:rPr>
              <w:t>uestion</w:t>
            </w:r>
          </w:p>
        </w:tc>
        <w:tc>
          <w:tcPr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04BBA758" w14:textId="17AE0827" w:rsidR="00D8458B" w:rsidRPr="00560BD4" w:rsidRDefault="00D8458B" w:rsidP="009A520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 xml:space="preserve">Review </w:t>
            </w:r>
            <w:r w:rsidR="00AF3C35" w:rsidRPr="00560BD4">
              <w:rPr>
                <w:rFonts w:asciiTheme="majorHAnsi" w:hAnsiTheme="majorHAnsi" w:cstheme="majorHAnsi"/>
                <w:b w:val="0"/>
                <w:bCs w:val="0"/>
              </w:rPr>
              <w:t>Question</w:t>
            </w:r>
          </w:p>
        </w:tc>
      </w:tr>
      <w:tr w:rsidR="00D8458B" w:rsidRPr="00560BD4" w14:paraId="3BA904B7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24ECC7B1" w14:textId="77777777" w:rsidR="00D8458B" w:rsidRPr="00560BD4" w:rsidRDefault="00D8458B" w:rsidP="009A5202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PATIENT SELECTION</w:t>
            </w:r>
          </w:p>
        </w:tc>
        <w:tc>
          <w:tcPr>
            <w:tcW w:w="3544" w:type="dxa"/>
            <w:shd w:val="clear" w:color="auto" w:fill="A1C5CB"/>
          </w:tcPr>
          <w:p w14:paraId="2AB5A359" w14:textId="77777777" w:rsidR="00D8458B" w:rsidRPr="00560BD4" w:rsidRDefault="00D8458B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method of patient selection</w:t>
            </w:r>
          </w:p>
          <w:p w14:paraId="15486334" w14:textId="77777777" w:rsidR="00D8458B" w:rsidRPr="00560BD4" w:rsidRDefault="00D8458B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included patients</w:t>
            </w:r>
          </w:p>
        </w:tc>
        <w:tc>
          <w:tcPr>
            <w:tcW w:w="4110" w:type="dxa"/>
            <w:shd w:val="clear" w:color="auto" w:fill="A1C5CB"/>
          </w:tcPr>
          <w:p w14:paraId="15127B83" w14:textId="77777777" w:rsidR="00D8458B" w:rsidRPr="00560BD4" w:rsidRDefault="00D8458B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s that the included patients do not match the review question?</w:t>
            </w:r>
          </w:p>
        </w:tc>
        <w:tc>
          <w:tcPr>
            <w:tcW w:w="4253" w:type="dxa"/>
            <w:shd w:val="clear" w:color="auto" w:fill="A1C5CB"/>
          </w:tcPr>
          <w:p w14:paraId="01191E38" w14:textId="77777777" w:rsidR="00D8458B" w:rsidRPr="00560BD4" w:rsidRDefault="00D8458B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s with a diagnosis of epilepsy or patients suspected to have epilepsy and/or seizures requiring EEG for diagnosis</w:t>
            </w:r>
          </w:p>
        </w:tc>
      </w:tr>
      <w:tr w:rsidR="00D8458B" w:rsidRPr="00560BD4" w14:paraId="2EE3CF1E" w14:textId="77777777" w:rsidTr="00FE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5E26A710" w14:textId="77777777" w:rsidR="00D8458B" w:rsidRPr="00560BD4" w:rsidRDefault="00D8458B" w:rsidP="009A520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INDEX TEST</w:t>
            </w:r>
          </w:p>
        </w:tc>
        <w:tc>
          <w:tcPr>
            <w:tcW w:w="3544" w:type="dxa"/>
            <w:shd w:val="clear" w:color="auto" w:fill="A1C5CB"/>
          </w:tcPr>
          <w:p w14:paraId="0BE3FA2A" w14:textId="77777777" w:rsidR="00D8458B" w:rsidRPr="00560BD4" w:rsidRDefault="00D8458B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index and how it was conducted and interpreted</w:t>
            </w:r>
          </w:p>
        </w:tc>
        <w:tc>
          <w:tcPr>
            <w:tcW w:w="4110" w:type="dxa"/>
            <w:shd w:val="clear" w:color="auto" w:fill="A1C5CB"/>
          </w:tcPr>
          <w:p w14:paraId="4400DF92" w14:textId="77777777" w:rsidR="00D8458B" w:rsidRPr="00560BD4" w:rsidRDefault="00D8458B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index, or its interpretation differ from the review question?</w:t>
            </w:r>
          </w:p>
        </w:tc>
        <w:tc>
          <w:tcPr>
            <w:tcW w:w="4253" w:type="dxa"/>
            <w:shd w:val="clear" w:color="auto" w:fill="A1C5CB"/>
          </w:tcPr>
          <w:p w14:paraId="708DB45C" w14:textId="77777777" w:rsidR="00D8458B" w:rsidRPr="00560BD4" w:rsidRDefault="00D8458B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Non-Invasive Mobile EEG</w:t>
            </w:r>
          </w:p>
          <w:p w14:paraId="074D22D7" w14:textId="77777777" w:rsidR="00D8458B" w:rsidRPr="00560BD4" w:rsidRDefault="00D8458B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53E377F" w14:textId="24AB4475" w:rsidR="00D8458B" w:rsidRPr="00560BD4" w:rsidRDefault="00D8458B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 xml:space="preserve">Quality of the signal recorded </w:t>
            </w:r>
            <w:r w:rsidR="000E183E" w:rsidRPr="00560BD4">
              <w:rPr>
                <w:rFonts w:asciiTheme="majorHAnsi" w:hAnsiTheme="majorHAnsi" w:cstheme="majorHAnsi"/>
              </w:rPr>
              <w:t xml:space="preserve">with non-invasive mobile EEG and </w:t>
            </w:r>
            <w:r w:rsidRPr="00560BD4">
              <w:rPr>
                <w:rFonts w:asciiTheme="majorHAnsi" w:hAnsiTheme="majorHAnsi" w:cstheme="majorHAnsi"/>
              </w:rPr>
              <w:t>compared to standard scalp-EEG</w:t>
            </w:r>
            <w:r w:rsidR="007709A7" w:rsidRPr="00560BD4">
              <w:rPr>
                <w:rFonts w:asciiTheme="majorHAnsi" w:hAnsiTheme="majorHAnsi" w:cstheme="majorHAnsi"/>
              </w:rPr>
              <w:t xml:space="preserve"> (</w:t>
            </w:r>
            <w:r w:rsidR="006966D8" w:rsidRPr="00560BD4">
              <w:rPr>
                <w:rFonts w:asciiTheme="majorHAnsi" w:hAnsiTheme="majorHAnsi" w:cstheme="majorHAnsi"/>
              </w:rPr>
              <w:t>Correlation Coefficient</w:t>
            </w:r>
            <w:r w:rsidR="007709A7" w:rsidRPr="00560BD4">
              <w:rPr>
                <w:rFonts w:asciiTheme="majorHAnsi" w:hAnsiTheme="majorHAnsi" w:cstheme="majorHAnsi"/>
              </w:rPr>
              <w:t>)</w:t>
            </w:r>
          </w:p>
        </w:tc>
      </w:tr>
      <w:tr w:rsidR="00D8458B" w:rsidRPr="00560BD4" w14:paraId="65C849F9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748D6C6A" w14:textId="77777777" w:rsidR="00D8458B" w:rsidRPr="00560BD4" w:rsidRDefault="00D8458B" w:rsidP="009A520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REFERENCE STANDARD</w:t>
            </w:r>
          </w:p>
        </w:tc>
        <w:tc>
          <w:tcPr>
            <w:tcW w:w="3544" w:type="dxa"/>
            <w:shd w:val="clear" w:color="auto" w:fill="A1C5CB"/>
          </w:tcPr>
          <w:p w14:paraId="70851963" w14:textId="77777777" w:rsidR="00D8458B" w:rsidRPr="00560BD4" w:rsidRDefault="00D8458B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reference standard and how it was conducted</w:t>
            </w:r>
          </w:p>
        </w:tc>
        <w:tc>
          <w:tcPr>
            <w:tcW w:w="4110" w:type="dxa"/>
            <w:shd w:val="clear" w:color="auto" w:fill="A1C5CB"/>
          </w:tcPr>
          <w:p w14:paraId="3D2BE6F9" w14:textId="77777777" w:rsidR="00D8458B" w:rsidRPr="00560BD4" w:rsidRDefault="00D8458B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reference standard does not match the review question?</w:t>
            </w:r>
          </w:p>
        </w:tc>
        <w:tc>
          <w:tcPr>
            <w:tcW w:w="4253" w:type="dxa"/>
            <w:shd w:val="clear" w:color="auto" w:fill="A1C5CB"/>
          </w:tcPr>
          <w:p w14:paraId="5848A99C" w14:textId="77777777" w:rsidR="00D8458B" w:rsidRPr="00560BD4" w:rsidRDefault="00D8458B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69FA6A0" w14:textId="77777777" w:rsidR="00D8458B" w:rsidRPr="00560BD4" w:rsidRDefault="00D8458B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Standard Video Scalp-EEG</w:t>
            </w:r>
          </w:p>
        </w:tc>
      </w:tr>
    </w:tbl>
    <w:p w14:paraId="4D750A27" w14:textId="77777777" w:rsidR="00494AE7" w:rsidRPr="00560BD4" w:rsidRDefault="00494AE7" w:rsidP="00D8458B">
      <w:pPr>
        <w:rPr>
          <w:rFonts w:asciiTheme="majorHAnsi" w:hAnsiTheme="majorHAnsi" w:cstheme="majorHAnsi"/>
        </w:rPr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100"/>
        <w:gridCol w:w="1281"/>
        <w:gridCol w:w="851"/>
        <w:gridCol w:w="1538"/>
        <w:gridCol w:w="2090"/>
        <w:gridCol w:w="986"/>
        <w:gridCol w:w="2229"/>
        <w:gridCol w:w="1686"/>
        <w:gridCol w:w="2187"/>
      </w:tblGrid>
      <w:tr w:rsidR="001544F4" w:rsidRPr="00560BD4" w14:paraId="61AEFF08" w14:textId="6926AACE" w:rsidTr="005C7A96">
        <w:trPr>
          <w:jc w:val="center"/>
        </w:trPr>
        <w:tc>
          <w:tcPr>
            <w:tcW w:w="1100" w:type="dxa"/>
            <w:shd w:val="clear" w:color="auto" w:fill="BFBFBF" w:themeFill="background1" w:themeFillShade="BF"/>
            <w:vAlign w:val="center"/>
          </w:tcPr>
          <w:p w14:paraId="3237544B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1281" w:type="dxa"/>
            <w:shd w:val="clear" w:color="auto" w:fill="BFBFBF" w:themeFill="background1" w:themeFillShade="BF"/>
            <w:vAlign w:val="center"/>
          </w:tcPr>
          <w:p w14:paraId="0FA9939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78FF99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PATIENT SELECTION</w:t>
            </w:r>
          </w:p>
        </w:tc>
        <w:tc>
          <w:tcPr>
            <w:tcW w:w="1538" w:type="dxa"/>
            <w:shd w:val="clear" w:color="auto" w:fill="BFBFBF" w:themeFill="background1" w:themeFillShade="BF"/>
            <w:vAlign w:val="center"/>
          </w:tcPr>
          <w:p w14:paraId="6967321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n-Invasive Mobile EEG</w:t>
            </w:r>
          </w:p>
        </w:tc>
        <w:tc>
          <w:tcPr>
            <w:tcW w:w="2090" w:type="dxa"/>
            <w:shd w:val="clear" w:color="auto" w:fill="BFBFBF" w:themeFill="background1" w:themeFillShade="BF"/>
            <w:vAlign w:val="center"/>
          </w:tcPr>
          <w:p w14:paraId="36F91ED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erformance</w:t>
            </w:r>
          </w:p>
          <w:p w14:paraId="0E2084A2" w14:textId="7043043A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lity</w:t>
            </w:r>
            <w:r w:rsidR="00A90ECC"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 Assessment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108CF79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</w:t>
            </w:r>
          </w:p>
          <w:p w14:paraId="0B044E2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NDEX TEST</w:t>
            </w:r>
          </w:p>
        </w:tc>
        <w:tc>
          <w:tcPr>
            <w:tcW w:w="2229" w:type="dxa"/>
            <w:shd w:val="clear" w:color="auto" w:fill="BFBFBF" w:themeFill="background1" w:themeFillShade="BF"/>
            <w:vAlign w:val="center"/>
          </w:tcPr>
          <w:p w14:paraId="3F36FB4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tandard Video-Scalp EEG</w:t>
            </w:r>
          </w:p>
        </w:tc>
        <w:tc>
          <w:tcPr>
            <w:tcW w:w="1686" w:type="dxa"/>
            <w:shd w:val="clear" w:color="auto" w:fill="BFBFBF" w:themeFill="background1" w:themeFillShade="BF"/>
            <w:vAlign w:val="center"/>
          </w:tcPr>
          <w:p w14:paraId="3B525C6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REFERENCE STANDARD</w:t>
            </w:r>
          </w:p>
        </w:tc>
        <w:tc>
          <w:tcPr>
            <w:tcW w:w="2187" w:type="dxa"/>
            <w:shd w:val="clear" w:color="auto" w:fill="BFBFBF" w:themeFill="background1" w:themeFillShade="BF"/>
          </w:tcPr>
          <w:p w14:paraId="2EFAF6A0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0B737EF3" w14:textId="6CD42AD8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ncern about quality</w:t>
            </w:r>
          </w:p>
        </w:tc>
      </w:tr>
      <w:tr w:rsidR="001544F4" w:rsidRPr="00560BD4" w14:paraId="2DE1B6EA" w14:textId="68D9E925" w:rsidTr="00360783">
        <w:trPr>
          <w:trHeight w:val="1513"/>
          <w:jc w:val="center"/>
        </w:trPr>
        <w:tc>
          <w:tcPr>
            <w:tcW w:w="1100" w:type="dxa"/>
            <w:shd w:val="clear" w:color="auto" w:fill="auto"/>
            <w:vAlign w:val="center"/>
          </w:tcPr>
          <w:p w14:paraId="117AB12C" w14:textId="1293EAB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Zibra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t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en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AEBA19A" w14:textId="45549D4A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5 patients with suspected temporal epilepsy</w:t>
            </w:r>
            <w:r w:rsidR="00DD4A32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A368C3" w14:textId="5A22EC02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3F6D630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rototype intra-ear-EEG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F839EA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45EA4E9" w14:textId="7E600896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Quantify similarities between data collected from the two solutions.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DE93E8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068DF9E3" w14:textId="72C52D65" w:rsidR="00481333" w:rsidRPr="00560BD4" w:rsidRDefault="00DD4A32" w:rsidP="0048133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481333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6811CB77" w14:textId="116B5F20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DB77411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1EC6FD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68C5A4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16F822D" w14:textId="0B6AFABC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1047994E" w14:textId="77777777" w:rsidR="00F2262F" w:rsidRPr="00560BD4" w:rsidRDefault="00F2262F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FF3F20E" w14:textId="77777777" w:rsidR="00F2262F" w:rsidRPr="00560BD4" w:rsidRDefault="00F2262F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AD22B7A" w14:textId="62C7B8CB" w:rsidR="001544F4" w:rsidRPr="00560BD4" w:rsidRDefault="00F2262F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 device tested is a prototype and not an FDA or CE approved device available on the market</w:t>
            </w:r>
          </w:p>
        </w:tc>
      </w:tr>
      <w:tr w:rsidR="001544F4" w:rsidRPr="00560BD4" w14:paraId="7DF439FC" w14:textId="3BDAA48A" w:rsidTr="00360783">
        <w:trPr>
          <w:jc w:val="center"/>
        </w:trPr>
        <w:tc>
          <w:tcPr>
            <w:tcW w:w="1100" w:type="dxa"/>
            <w:shd w:val="clear" w:color="auto" w:fill="auto"/>
            <w:vAlign w:val="center"/>
          </w:tcPr>
          <w:p w14:paraId="4732FC2F" w14:textId="692E0BB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Kutafina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A017FD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22 adults with a diagnosis of epilepsy^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9308EA" w14:textId="08C4F78D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1C9EBBA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motiv EPO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9F6B66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A64F5A5" w14:textId="56DA90ED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velop a computer-based analysis pipeline, to compare the EEG signal acquired by a mobile EEG device to video scalp EEG.</w:t>
            </w:r>
          </w:p>
          <w:p w14:paraId="35F1660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E3A1CA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266993E0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714F350F" w14:textId="5F2D0399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3B5AB91D" w14:textId="029A377C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229" w:type="dxa"/>
            <w:shd w:val="clear" w:color="auto" w:fill="auto"/>
            <w:vAlign w:val="center"/>
          </w:tcPr>
          <w:p w14:paraId="227C64FB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93AA3B0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9A65ABF" w14:textId="2080E201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87" w:type="dxa"/>
            <w:shd w:val="clear" w:color="auto" w:fill="auto"/>
          </w:tcPr>
          <w:p w14:paraId="4DE704F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544F4" w:rsidRPr="00560BD4" w14:paraId="167C5AD7" w14:textId="32B678D5" w:rsidTr="00360783">
        <w:trPr>
          <w:trHeight w:val="60"/>
          <w:jc w:val="center"/>
        </w:trPr>
        <w:tc>
          <w:tcPr>
            <w:tcW w:w="1100" w:type="dxa"/>
            <w:shd w:val="clear" w:color="auto" w:fill="auto"/>
            <w:vAlign w:val="center"/>
          </w:tcPr>
          <w:p w14:paraId="1D616844" w14:textId="438D7C54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Kamousi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CE9CBF3" w14:textId="2266129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22 patients with altered mental status and suspected non-convulsive and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subclinical seizures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1FB8C" w14:textId="07598224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lastRenderedPageBreak/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E5C14A2" w14:textId="3175DA7D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Rapid-EEG by Ceribell (8 channel portable solution)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3014C450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F0E1064" w14:textId="6E32DB5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valuating the signal quality of EEG waveforms acquired with the tested rapid response EEG system in comparison to conventional</w:t>
            </w:r>
          </w:p>
          <w:p w14:paraId="43B32CD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clinical EEG systems in laboratory as well as clinical ICU settings.</w:t>
            </w:r>
          </w:p>
          <w:p w14:paraId="690B5DCF" w14:textId="3887902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41ACA6D" w14:textId="6F5C938C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4D9559D2" w14:textId="77777777" w:rsidR="00F2262F" w:rsidRPr="00560BD4" w:rsidRDefault="00F2262F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1B6AE840" w14:textId="5CEFEE87" w:rsidR="00F2262F" w:rsidRPr="00560BD4" w:rsidRDefault="00DD4A32" w:rsidP="00F2262F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F2262F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42D4BDF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7687BA9D" w14:textId="3092241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6A9C151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0E32487" w14:textId="2FFD327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Mobile EEG recorded </w:t>
            </w:r>
            <w:r w:rsidR="00347DA1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prior to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onventional scalp-EEG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E6FDFA7" w14:textId="77777777" w:rsidR="00F2262F" w:rsidRPr="00560BD4" w:rsidRDefault="00F2262F" w:rsidP="00F2262F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24FCEF7D" w14:textId="760E5FDF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187" w:type="dxa"/>
            <w:shd w:val="clear" w:color="auto" w:fill="auto"/>
          </w:tcPr>
          <w:p w14:paraId="7049413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4B39499" w14:textId="77777777" w:rsidR="00F2262F" w:rsidRPr="00560BD4" w:rsidRDefault="00F2262F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D465BF2" w14:textId="1F85355A" w:rsidR="00F2262F" w:rsidRPr="00560BD4" w:rsidRDefault="00F2262F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EEG were not recorded </w:t>
            </w:r>
            <w:r w:rsidR="00347DA1" w:rsidRPr="00560BD4">
              <w:rPr>
                <w:rFonts w:asciiTheme="majorHAnsi" w:hAnsiTheme="majorHAnsi" w:cstheme="majorHAnsi"/>
                <w:sz w:val="14"/>
                <w:szCs w:val="14"/>
              </w:rPr>
              <w:t>simultaneously, preventing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comparison of power spectrum or events happening simultaneously.</w:t>
            </w:r>
          </w:p>
        </w:tc>
      </w:tr>
      <w:tr w:rsidR="001544F4" w:rsidRPr="00560BD4" w14:paraId="61990177" w14:textId="2F422137" w:rsidTr="00360783">
        <w:trPr>
          <w:trHeight w:val="60"/>
          <w:jc w:val="center"/>
        </w:trPr>
        <w:tc>
          <w:tcPr>
            <w:tcW w:w="1100" w:type="dxa"/>
            <w:shd w:val="clear" w:color="auto" w:fill="auto"/>
            <w:vAlign w:val="center"/>
          </w:tcPr>
          <w:p w14:paraId="23479F29" w14:textId="2D724EFD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eyer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., 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FFDE1B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9C3EACF" w14:textId="2C13D5CD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52 patients with vigilance reduction [(21%) with epileptic seizure or status]</w:t>
            </w:r>
          </w:p>
          <w:p w14:paraId="0DB1A198" w14:textId="7BEFCE2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90F272" w14:textId="0FE24F1C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DB20264" w14:textId="7DA02EE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erebAir EEG headset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1127D48" w14:textId="4DE6A6C6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ompare data quality of mobile solution and standard scalp EEG.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1A53BB" w14:textId="7B9EAB19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6D5D33E1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229" w:type="dxa"/>
            <w:shd w:val="clear" w:color="auto" w:fill="auto"/>
            <w:vAlign w:val="center"/>
          </w:tcPr>
          <w:p w14:paraId="2B9C4157" w14:textId="0862280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D29F176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320B2844" w14:textId="373B3934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24837129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</w:tc>
        <w:tc>
          <w:tcPr>
            <w:tcW w:w="2187" w:type="dxa"/>
            <w:shd w:val="clear" w:color="auto" w:fill="auto"/>
          </w:tcPr>
          <w:p w14:paraId="17010DB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544F4" w:rsidRPr="00560BD4" w14:paraId="4F23E560" w14:textId="1E777A40" w:rsidTr="00360783">
        <w:trPr>
          <w:trHeight w:val="892"/>
          <w:jc w:val="center"/>
        </w:trPr>
        <w:tc>
          <w:tcPr>
            <w:tcW w:w="1100" w:type="dxa"/>
            <w:shd w:val="clear" w:color="auto" w:fill="auto"/>
            <w:vAlign w:val="center"/>
          </w:tcPr>
          <w:p w14:paraId="71DE1FEC" w14:textId="00D2B9DE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okolov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17B885C" w14:textId="5C9A7C09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49 patients with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2B135B" w14:textId="7801A934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99F812A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B8BF11F" w14:textId="5320BA7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ustom-made mobile EasyCap with a Smartphone Brain Scanner-2 (SBS2)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ab/>
            </w:r>
          </w:p>
          <w:p w14:paraId="2E924D1F" w14:textId="222E25F9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36EE0C07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Assess the quality and reproducibility of the EEG output recorded with a low-cost mobile EEG device.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ab/>
            </w:r>
          </w:p>
          <w:p w14:paraId="3DA5678B" w14:textId="4C6AF32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D820BB4" w14:textId="1116DA2B" w:rsidR="00F2262F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347DA1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1A95B96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not recorded simultaneously with scalp-EEG.</w:t>
            </w:r>
          </w:p>
          <w:p w14:paraId="5107A173" w14:textId="4B59E8F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ed two times on the same subjects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4AE29CC" w14:textId="34BC4F4E" w:rsidR="00F2262F" w:rsidRPr="00560BD4" w:rsidRDefault="00DD4A32" w:rsidP="00F2262F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347DA1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  <w:p w14:paraId="2CC9A74C" w14:textId="28863CC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</w:tc>
        <w:tc>
          <w:tcPr>
            <w:tcW w:w="2187" w:type="dxa"/>
            <w:shd w:val="clear" w:color="auto" w:fill="auto"/>
          </w:tcPr>
          <w:p w14:paraId="0E718D5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4CA54DA" w14:textId="6D10FB00" w:rsidR="001B22D0" w:rsidRPr="00560BD4" w:rsidRDefault="00347DA1" w:rsidP="001B22D0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onventional scalp EEG was not collected, preventing any assessment of signal quality in comparison to conventional scalp EEG</w:t>
            </w:r>
            <w:r w:rsidR="00E015F2" w:rsidRPr="00560BD4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  <w:p w14:paraId="6899A424" w14:textId="03ACBC8E" w:rsidR="001B22D0" w:rsidRPr="00560BD4" w:rsidRDefault="001B22D0" w:rsidP="001B22D0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</w:tbl>
    <w:p w14:paraId="11AE6472" w14:textId="77777777" w:rsidR="00D8458B" w:rsidRPr="00560BD4" w:rsidRDefault="00D8458B" w:rsidP="00D8458B">
      <w:pPr>
        <w:rPr>
          <w:rFonts w:asciiTheme="majorHAnsi" w:hAnsiTheme="majorHAnsi" w:cstheme="majorHAnsi"/>
        </w:rPr>
      </w:pPr>
    </w:p>
    <w:p w14:paraId="13807C88" w14:textId="14F484BC" w:rsidR="00D8458B" w:rsidRPr="00560BD4" w:rsidRDefault="00D8458B">
      <w:pPr>
        <w:rPr>
          <w:rFonts w:asciiTheme="majorHAnsi" w:hAnsiTheme="majorHAnsi" w:cstheme="majorHAnsi"/>
        </w:rPr>
      </w:pPr>
    </w:p>
    <w:p w14:paraId="0394D87F" w14:textId="00423C75" w:rsidR="00494AE7" w:rsidRPr="00560BD4" w:rsidRDefault="00494AE7">
      <w:pPr>
        <w:rPr>
          <w:rFonts w:asciiTheme="majorHAnsi" w:hAnsiTheme="majorHAnsi" w:cstheme="majorHAnsi"/>
        </w:rPr>
      </w:pPr>
    </w:p>
    <w:p w14:paraId="08161073" w14:textId="5181CB3E" w:rsidR="00494AE7" w:rsidRPr="00560BD4" w:rsidRDefault="00494AE7">
      <w:pPr>
        <w:rPr>
          <w:rFonts w:asciiTheme="majorHAnsi" w:hAnsiTheme="majorHAnsi" w:cstheme="majorHAnsi"/>
        </w:rPr>
      </w:pPr>
    </w:p>
    <w:p w14:paraId="7B5EEBF7" w14:textId="038F6D94" w:rsidR="00494AE7" w:rsidRPr="00560BD4" w:rsidRDefault="00494AE7">
      <w:pPr>
        <w:rPr>
          <w:rFonts w:asciiTheme="majorHAnsi" w:hAnsiTheme="majorHAnsi" w:cstheme="majorHAnsi"/>
        </w:rPr>
      </w:pPr>
    </w:p>
    <w:p w14:paraId="306B6A35" w14:textId="23D649E0" w:rsidR="00494AE7" w:rsidRPr="00560BD4" w:rsidRDefault="00494AE7">
      <w:pPr>
        <w:rPr>
          <w:rFonts w:asciiTheme="majorHAnsi" w:hAnsiTheme="majorHAnsi" w:cstheme="majorHAnsi"/>
        </w:rPr>
      </w:pPr>
    </w:p>
    <w:p w14:paraId="6EDCC8F3" w14:textId="2A38F432" w:rsidR="00494AE7" w:rsidRPr="00560BD4" w:rsidRDefault="00494AE7">
      <w:pPr>
        <w:rPr>
          <w:rFonts w:asciiTheme="majorHAnsi" w:hAnsiTheme="majorHAnsi" w:cstheme="majorHAnsi"/>
        </w:rPr>
      </w:pPr>
    </w:p>
    <w:p w14:paraId="65FCDF3B" w14:textId="310CB5B3" w:rsidR="005C7A96" w:rsidRPr="00560BD4" w:rsidRDefault="005C7A96">
      <w:pPr>
        <w:rPr>
          <w:rFonts w:asciiTheme="majorHAnsi" w:hAnsiTheme="majorHAnsi" w:cstheme="majorHAnsi"/>
        </w:rPr>
      </w:pPr>
    </w:p>
    <w:p w14:paraId="4FA350A5" w14:textId="77777777" w:rsidR="005C7A96" w:rsidRPr="00560BD4" w:rsidRDefault="005C7A96">
      <w:pPr>
        <w:rPr>
          <w:rFonts w:asciiTheme="majorHAnsi" w:hAnsiTheme="majorHAnsi" w:cstheme="majorHAnsi"/>
        </w:rPr>
      </w:pPr>
    </w:p>
    <w:p w14:paraId="128E0481" w14:textId="6D4F7A2A" w:rsidR="00494AE7" w:rsidRPr="00560BD4" w:rsidRDefault="00494AE7">
      <w:pPr>
        <w:rPr>
          <w:rFonts w:asciiTheme="majorHAnsi" w:hAnsiTheme="majorHAnsi" w:cstheme="majorHAnsi"/>
        </w:rPr>
      </w:pPr>
    </w:p>
    <w:p w14:paraId="1D0E8B08" w14:textId="51F8696D" w:rsidR="00494AE7" w:rsidRPr="00560BD4" w:rsidRDefault="00494AE7">
      <w:pPr>
        <w:rPr>
          <w:rFonts w:asciiTheme="majorHAnsi" w:hAnsiTheme="majorHAnsi" w:cstheme="majorHAnsi"/>
        </w:rPr>
      </w:pPr>
    </w:p>
    <w:p w14:paraId="3651CBE3" w14:textId="77777777" w:rsidR="006966D8" w:rsidRPr="00560BD4" w:rsidRDefault="006966D8">
      <w:pPr>
        <w:rPr>
          <w:rFonts w:asciiTheme="majorHAnsi" w:hAnsiTheme="majorHAnsi" w:cstheme="majorHAnsi"/>
        </w:rPr>
      </w:pPr>
    </w:p>
    <w:p w14:paraId="0561CE08" w14:textId="4589F6A8" w:rsidR="00494AE7" w:rsidRPr="00560BD4" w:rsidRDefault="00D65412" w:rsidP="00494AE7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60BD4">
        <w:rPr>
          <w:rFonts w:asciiTheme="majorHAnsi" w:hAnsiTheme="majorHAnsi" w:cstheme="majorHAnsi"/>
          <w:b/>
          <w:bCs/>
          <w:sz w:val="32"/>
          <w:szCs w:val="32"/>
        </w:rPr>
        <w:lastRenderedPageBreak/>
        <w:t>Quality</w:t>
      </w:r>
      <w:r w:rsidR="00494AE7" w:rsidRPr="00560BD4">
        <w:rPr>
          <w:rFonts w:asciiTheme="majorHAnsi" w:hAnsiTheme="majorHAnsi" w:cstheme="majorHAnsi"/>
          <w:b/>
          <w:bCs/>
          <w:sz w:val="32"/>
          <w:szCs w:val="32"/>
        </w:rPr>
        <w:t xml:space="preserve"> Assessment - Diagnostic </w:t>
      </w:r>
      <w:r w:rsidR="001544F4" w:rsidRPr="00560BD4">
        <w:rPr>
          <w:rFonts w:asciiTheme="majorHAnsi" w:hAnsiTheme="majorHAnsi" w:cstheme="majorHAnsi"/>
          <w:b/>
          <w:bCs/>
          <w:sz w:val="32"/>
          <w:szCs w:val="32"/>
        </w:rPr>
        <w:t>value</w:t>
      </w:r>
      <w:r w:rsidR="00494AE7" w:rsidRPr="00560BD4">
        <w:rPr>
          <w:rFonts w:asciiTheme="majorHAnsi" w:hAnsiTheme="majorHAnsi" w:cstheme="majorHAnsi"/>
          <w:b/>
          <w:bCs/>
          <w:sz w:val="32"/>
          <w:szCs w:val="32"/>
        </w:rPr>
        <w:t xml:space="preserve"> of EEG signal recorded via non-invasive mobile EEG in the intensive care unit (ICU) and emergency department (EM)</w:t>
      </w:r>
    </w:p>
    <w:p w14:paraId="1429ACCD" w14:textId="77777777" w:rsidR="00494AE7" w:rsidRPr="00560BD4" w:rsidRDefault="00494AE7" w:rsidP="00494AE7">
      <w:pPr>
        <w:rPr>
          <w:rFonts w:asciiTheme="majorHAnsi" w:hAnsiTheme="majorHAnsi" w:cstheme="majorHAnsi"/>
        </w:rPr>
      </w:pPr>
    </w:p>
    <w:tbl>
      <w:tblPr>
        <w:tblStyle w:val="GridTable4-Accent5"/>
        <w:tblW w:w="14454" w:type="dxa"/>
        <w:jc w:val="center"/>
        <w:tblLook w:val="04A0" w:firstRow="1" w:lastRow="0" w:firstColumn="1" w:lastColumn="0" w:noHBand="0" w:noVBand="1"/>
      </w:tblPr>
      <w:tblGrid>
        <w:gridCol w:w="2547"/>
        <w:gridCol w:w="3544"/>
        <w:gridCol w:w="4110"/>
        <w:gridCol w:w="4253"/>
      </w:tblGrid>
      <w:tr w:rsidR="00AF3C35" w:rsidRPr="00560BD4" w14:paraId="47DCF731" w14:textId="77777777" w:rsidTr="00FE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00545E"/>
          </w:tcPr>
          <w:p w14:paraId="1DD6E82D" w14:textId="460382F3" w:rsidR="00AF3C35" w:rsidRPr="00560BD4" w:rsidRDefault="00AF3C35" w:rsidP="00AF3C35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 2 DOMA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00545E"/>
          </w:tcPr>
          <w:p w14:paraId="5895C68F" w14:textId="5959FB9D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-2 Description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00545E"/>
          </w:tcPr>
          <w:p w14:paraId="04EF4F58" w14:textId="399FEA47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-2 Ques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00545E"/>
          </w:tcPr>
          <w:p w14:paraId="6BC38BF4" w14:textId="54C86D4C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Review Question</w:t>
            </w:r>
          </w:p>
        </w:tc>
      </w:tr>
      <w:tr w:rsidR="00494AE7" w:rsidRPr="00560BD4" w14:paraId="4A13A3C5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303EDD8" w14:textId="77777777" w:rsidR="00494AE7" w:rsidRPr="00560BD4" w:rsidRDefault="00494AE7" w:rsidP="009A5202">
            <w:pPr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 SELE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48C81F2E" w14:textId="77777777" w:rsidR="00494AE7" w:rsidRPr="00560BD4" w:rsidRDefault="00494AE7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method of patient selection</w:t>
            </w:r>
          </w:p>
          <w:p w14:paraId="40610BE5" w14:textId="77777777" w:rsidR="00494AE7" w:rsidRPr="00560BD4" w:rsidRDefault="00494AE7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included patient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612150C" w14:textId="77777777" w:rsidR="00494AE7" w:rsidRPr="00560BD4" w:rsidRDefault="00494AE7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s that the included patients do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5EBE6ACA" w14:textId="77777777" w:rsidR="00494AE7" w:rsidRPr="00560BD4" w:rsidRDefault="00494AE7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s with a diagnosis of epilepsy or patients suspected to have epilepsy and/or seizures requiring EEG for diagnosis</w:t>
            </w:r>
          </w:p>
        </w:tc>
      </w:tr>
      <w:tr w:rsidR="00494AE7" w:rsidRPr="00560BD4" w14:paraId="3885ACC8" w14:textId="77777777" w:rsidTr="00FE7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E7E94FB" w14:textId="77777777" w:rsidR="00494AE7" w:rsidRPr="00560BD4" w:rsidRDefault="00494AE7" w:rsidP="009A5202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INDEX TES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92647EA" w14:textId="77777777" w:rsidR="00494AE7" w:rsidRPr="00560BD4" w:rsidRDefault="00494AE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index and how it was conducted and interpre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1CA190AF" w14:textId="77777777" w:rsidR="00494AE7" w:rsidRPr="00560BD4" w:rsidRDefault="00494AE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index, or its interpretation differ from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D3857A5" w14:textId="77777777" w:rsidR="00494AE7" w:rsidRPr="00560BD4" w:rsidRDefault="00494AE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Non-Invasive Mobile EEG</w:t>
            </w:r>
          </w:p>
          <w:p w14:paraId="75875F7B" w14:textId="77777777" w:rsidR="00494AE7" w:rsidRPr="00560BD4" w:rsidRDefault="00494AE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6566EC57" w14:textId="3BDC4ACD" w:rsidR="00494AE7" w:rsidRPr="00560BD4" w:rsidRDefault="00494AE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iagnostic value of Non-Invasive Mobile EEG signal</w:t>
            </w:r>
          </w:p>
        </w:tc>
      </w:tr>
      <w:tr w:rsidR="00494AE7" w:rsidRPr="00560BD4" w14:paraId="08602627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B425310" w14:textId="77777777" w:rsidR="00494AE7" w:rsidRPr="00560BD4" w:rsidRDefault="00494AE7" w:rsidP="009A5202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REFERENCE STANDAR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A7987EC" w14:textId="77777777" w:rsidR="00494AE7" w:rsidRPr="00560BD4" w:rsidRDefault="00494AE7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reference standard and how it was conduc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3602CFE" w14:textId="77777777" w:rsidR="00494AE7" w:rsidRPr="00560BD4" w:rsidRDefault="00494AE7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reference standard does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BAAF851" w14:textId="77777777" w:rsidR="00494AE7" w:rsidRPr="00560BD4" w:rsidRDefault="00494AE7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690538C7" w14:textId="0D24A88F" w:rsidR="00494AE7" w:rsidRPr="00560BD4" w:rsidRDefault="00494AE7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Standard Scalp-EEG</w:t>
            </w:r>
          </w:p>
        </w:tc>
      </w:tr>
    </w:tbl>
    <w:p w14:paraId="6BA4634F" w14:textId="77777777" w:rsidR="00494AE7" w:rsidRPr="00560BD4" w:rsidRDefault="00494AE7" w:rsidP="00494AE7">
      <w:pPr>
        <w:rPr>
          <w:rFonts w:asciiTheme="majorHAnsi" w:hAnsiTheme="majorHAnsi" w:cstheme="majorHAnsi"/>
        </w:rPr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045"/>
        <w:gridCol w:w="1272"/>
        <w:gridCol w:w="850"/>
        <w:gridCol w:w="1443"/>
        <w:gridCol w:w="1966"/>
        <w:gridCol w:w="962"/>
        <w:gridCol w:w="2104"/>
        <w:gridCol w:w="1977"/>
        <w:gridCol w:w="2329"/>
      </w:tblGrid>
      <w:tr w:rsidR="001544F4" w:rsidRPr="00560BD4" w14:paraId="7D84BD9A" w14:textId="44BB16C3" w:rsidTr="007B3B4D">
        <w:trPr>
          <w:jc w:val="center"/>
        </w:trPr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1C82AFE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1272" w:type="dxa"/>
            <w:shd w:val="clear" w:color="auto" w:fill="BFBFBF" w:themeFill="background1" w:themeFillShade="BF"/>
            <w:vAlign w:val="center"/>
          </w:tcPr>
          <w:p w14:paraId="5CA41C6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1EE22DDA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PATIENT SELECTION</w:t>
            </w:r>
          </w:p>
        </w:tc>
        <w:tc>
          <w:tcPr>
            <w:tcW w:w="1443" w:type="dxa"/>
            <w:shd w:val="clear" w:color="auto" w:fill="BFBFBF" w:themeFill="background1" w:themeFillShade="BF"/>
            <w:vAlign w:val="center"/>
          </w:tcPr>
          <w:p w14:paraId="6605D1E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n-Invasive Mobile EEG</w:t>
            </w:r>
          </w:p>
        </w:tc>
        <w:tc>
          <w:tcPr>
            <w:tcW w:w="1966" w:type="dxa"/>
            <w:shd w:val="clear" w:color="auto" w:fill="BFBFBF" w:themeFill="background1" w:themeFillShade="BF"/>
            <w:vAlign w:val="center"/>
          </w:tcPr>
          <w:p w14:paraId="528484A7" w14:textId="48EF6798" w:rsidR="001544F4" w:rsidRPr="00560BD4" w:rsidRDefault="00A90ECC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Aim of the study </w:t>
            </w:r>
          </w:p>
        </w:tc>
        <w:tc>
          <w:tcPr>
            <w:tcW w:w="962" w:type="dxa"/>
            <w:shd w:val="clear" w:color="auto" w:fill="BFBFBF" w:themeFill="background1" w:themeFillShade="BF"/>
            <w:vAlign w:val="center"/>
          </w:tcPr>
          <w:p w14:paraId="40E1D8E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</w:t>
            </w:r>
          </w:p>
          <w:p w14:paraId="334BE945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NDEX TEST</w:t>
            </w:r>
          </w:p>
        </w:tc>
        <w:tc>
          <w:tcPr>
            <w:tcW w:w="2104" w:type="dxa"/>
            <w:shd w:val="clear" w:color="auto" w:fill="BFBFBF" w:themeFill="background1" w:themeFillShade="BF"/>
            <w:vAlign w:val="center"/>
          </w:tcPr>
          <w:p w14:paraId="0240C87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tandard Video-Scalp EEG</w:t>
            </w:r>
          </w:p>
        </w:tc>
        <w:tc>
          <w:tcPr>
            <w:tcW w:w="1977" w:type="dxa"/>
            <w:shd w:val="clear" w:color="auto" w:fill="BFBFBF" w:themeFill="background1" w:themeFillShade="BF"/>
            <w:vAlign w:val="center"/>
          </w:tcPr>
          <w:p w14:paraId="0A586E1B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REFERENCE STANDARD</w:t>
            </w:r>
          </w:p>
        </w:tc>
        <w:tc>
          <w:tcPr>
            <w:tcW w:w="2329" w:type="dxa"/>
            <w:shd w:val="clear" w:color="auto" w:fill="BFBFBF" w:themeFill="background1" w:themeFillShade="BF"/>
          </w:tcPr>
          <w:p w14:paraId="0B0FF81C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58652210" w14:textId="7EADFCB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ncern about quality</w:t>
            </w:r>
          </w:p>
        </w:tc>
      </w:tr>
      <w:tr w:rsidR="001544F4" w:rsidRPr="00560BD4" w14:paraId="16DCBF3D" w14:textId="3AD896E1" w:rsidTr="007B3B4D">
        <w:trPr>
          <w:trHeight w:val="1513"/>
          <w:jc w:val="center"/>
        </w:trPr>
        <w:tc>
          <w:tcPr>
            <w:tcW w:w="1045" w:type="dxa"/>
            <w:shd w:val="clear" w:color="auto" w:fill="F2F2F2" w:themeFill="background1" w:themeFillShade="F2"/>
            <w:vAlign w:val="center"/>
          </w:tcPr>
          <w:p w14:paraId="686AABD4" w14:textId="1CD8917F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eyer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14:paraId="5F4ECE7D" w14:textId="5049E319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52 patients with vigilance reduction [(21%) with epileptic seizure or status]</w:t>
            </w:r>
            <w:r w:rsidR="00DD4A32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D546F85" w14:textId="3D9A044F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1443" w:type="dxa"/>
            <w:shd w:val="clear" w:color="auto" w:fill="F2F2F2" w:themeFill="background1" w:themeFillShade="F2"/>
            <w:vAlign w:val="center"/>
          </w:tcPr>
          <w:p w14:paraId="2332B617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CerebAir EEG headset </w:t>
            </w:r>
          </w:p>
          <w:p w14:paraId="5B47208D" w14:textId="52633C28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(AE-120A EEG </w:t>
            </w:r>
            <w:r w:rsidR="00134A03" w:rsidRPr="00560BD4">
              <w:rPr>
                <w:rFonts w:asciiTheme="majorHAnsi" w:hAnsiTheme="majorHAnsi" w:cstheme="majorHAnsi"/>
                <w:sz w:val="14"/>
                <w:szCs w:val="14"/>
              </w:rPr>
              <w:t>Headset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52B895F7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E5E0F48" w14:textId="5816AFA8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ompare seizure detection performance of clinici</w:t>
            </w:r>
            <w:r w:rsidR="00481333" w:rsidRPr="00560BD4">
              <w:rPr>
                <w:rFonts w:asciiTheme="majorHAnsi" w:hAnsiTheme="majorHAnsi" w:cstheme="majorHAnsi"/>
                <w:sz w:val="14"/>
                <w:szCs w:val="14"/>
              </w:rPr>
              <w:t>a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s using a mobile solution and a standard scalp EEG.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497CFBDF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5AD77520" w14:textId="16EF5BC9" w:rsidR="001544F4" w:rsidRPr="00560BD4" w:rsidRDefault="00E87A55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 </w:t>
            </w:r>
            <w:r w:rsidR="00DD4A32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>?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104" w:type="dxa"/>
            <w:shd w:val="clear" w:color="auto" w:fill="F2F2F2" w:themeFill="background1" w:themeFillShade="F2"/>
            <w:vAlign w:val="center"/>
          </w:tcPr>
          <w:p w14:paraId="16B521AC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DD97D2E" w14:textId="4407ABF0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Mobile EEG recording </w:t>
            </w:r>
            <w:r w:rsidR="00802C28" w:rsidRPr="00560BD4">
              <w:rPr>
                <w:rFonts w:asciiTheme="majorHAnsi" w:hAnsiTheme="majorHAnsi" w:cstheme="majorHAnsi"/>
                <w:sz w:val="14"/>
                <w:szCs w:val="14"/>
              </w:rPr>
              <w:t>performed at a different time and not simultaneously with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calp-EEG</w:t>
            </w:r>
          </w:p>
          <w:p w14:paraId="5BA4224E" w14:textId="4ECF8EE3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F2F2F2" w:themeFill="background1" w:themeFillShade="F2"/>
            <w:vAlign w:val="center"/>
          </w:tcPr>
          <w:p w14:paraId="42C4E6F3" w14:textId="53E71A54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802C28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329" w:type="dxa"/>
            <w:shd w:val="clear" w:color="auto" w:fill="F2F2F2" w:themeFill="background1" w:themeFillShade="F2"/>
          </w:tcPr>
          <w:p w14:paraId="3AF600F6" w14:textId="77777777" w:rsidR="007B3B4D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93A614B" w14:textId="6B49E574" w:rsidR="001544F4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Only 47 of 52 patients received both </w:t>
            </w:r>
            <w:r w:rsidR="00254A99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mobile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EEG and conventional </w:t>
            </w:r>
            <w:r w:rsidR="00254A99" w:rsidRPr="00560BD4">
              <w:rPr>
                <w:rFonts w:asciiTheme="majorHAnsi" w:hAnsiTheme="majorHAnsi" w:cstheme="majorHAnsi"/>
                <w:sz w:val="14"/>
                <w:szCs w:val="14"/>
              </w:rPr>
              <w:t>scalp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EG. </w:t>
            </w:r>
            <w:r w:rsidR="00802C28" w:rsidRPr="00560BD4">
              <w:rPr>
                <w:rFonts w:asciiTheme="majorHAnsi" w:hAnsiTheme="majorHAnsi" w:cstheme="majorHAnsi"/>
                <w:sz w:val="14"/>
                <w:szCs w:val="14"/>
              </w:rPr>
              <w:t>Scalp EEG was performed at a different time, typically several hours apart from mobile EEG recording.</w:t>
            </w:r>
          </w:p>
          <w:p w14:paraId="22211221" w14:textId="23AB99DC" w:rsidR="007B3B4D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544F4" w:rsidRPr="00560BD4" w14:paraId="6C419926" w14:textId="69C12E0A" w:rsidTr="007B3B4D">
        <w:trPr>
          <w:jc w:val="center"/>
        </w:trPr>
        <w:tc>
          <w:tcPr>
            <w:tcW w:w="1045" w:type="dxa"/>
            <w:shd w:val="clear" w:color="auto" w:fill="auto"/>
            <w:vAlign w:val="center"/>
          </w:tcPr>
          <w:p w14:paraId="2DA13B29" w14:textId="783BA934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gawa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48FF0B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55 with altered mental status</w:t>
            </w:r>
          </w:p>
          <w:p w14:paraId="1D676FFC" w14:textId="756D3E1B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[6 of them (12%) with epilepsy diagnosis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FD317" w14:textId="58A41673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443" w:type="dxa"/>
            <w:vAlign w:val="center"/>
          </w:tcPr>
          <w:p w14:paraId="2C3A24B3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CerebAir EEG headset </w:t>
            </w:r>
          </w:p>
          <w:p w14:paraId="3F91EA34" w14:textId="0CF47B98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(AE-120A EEG </w:t>
            </w:r>
            <w:r w:rsidR="00134A03" w:rsidRPr="00560BD4">
              <w:rPr>
                <w:rFonts w:asciiTheme="majorHAnsi" w:hAnsiTheme="majorHAnsi" w:cstheme="majorHAnsi"/>
                <w:sz w:val="14"/>
                <w:szCs w:val="14"/>
              </w:rPr>
              <w:t>Headset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)</w:t>
            </w:r>
          </w:p>
        </w:tc>
        <w:tc>
          <w:tcPr>
            <w:tcW w:w="1966" w:type="dxa"/>
            <w:vAlign w:val="center"/>
          </w:tcPr>
          <w:p w14:paraId="3B44C641" w14:textId="60C2590C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xamine the diagnostic accuracy of Cerebair EEG monitoring in detecting abnormal EEG patterns and NCSE in patients with altered mental status (AMS) with unknown aetiology.</w:t>
            </w:r>
          </w:p>
          <w:p w14:paraId="5876733E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62" w:type="dxa"/>
            <w:vAlign w:val="center"/>
          </w:tcPr>
          <w:p w14:paraId="741F7585" w14:textId="77A0DC2C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  <w:t xml:space="preserve"> </w:t>
            </w:r>
          </w:p>
          <w:p w14:paraId="069C7FD0" w14:textId="712B7FFD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104" w:type="dxa"/>
            <w:vAlign w:val="center"/>
          </w:tcPr>
          <w:p w14:paraId="3CE00F14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0133004" w14:textId="3EC2CBC8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not simultaneously but before the scalp-EEG</w:t>
            </w:r>
          </w:p>
          <w:p w14:paraId="7AAF34CC" w14:textId="2E1B07F0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vAlign w:val="center"/>
          </w:tcPr>
          <w:p w14:paraId="2E8981B4" w14:textId="63E9E26D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329" w:type="dxa"/>
          </w:tcPr>
          <w:p w14:paraId="33101C5C" w14:textId="65E04DC8" w:rsidR="001544F4" w:rsidRPr="00560BD4" w:rsidRDefault="00802C28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A</w:t>
            </w:r>
            <w:r w:rsidR="007B3B4D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relatively small number of patients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with relevant EEG abnormalities </w:t>
            </w:r>
            <w:r w:rsidR="007B3B4D" w:rsidRPr="00560BD4">
              <w:rPr>
                <w:rFonts w:asciiTheme="majorHAnsi" w:hAnsiTheme="majorHAnsi" w:cstheme="majorHAnsi"/>
                <w:sz w:val="14"/>
                <w:szCs w:val="14"/>
              </w:rPr>
              <w:t>were included in this study; hence, the results require confirmation in a larger cohort.</w:t>
            </w:r>
          </w:p>
        </w:tc>
      </w:tr>
      <w:tr w:rsidR="001544F4" w:rsidRPr="00560BD4" w14:paraId="417380FF" w14:textId="0C1CD063" w:rsidTr="007B3B4D">
        <w:trPr>
          <w:trHeight w:val="1456"/>
          <w:jc w:val="center"/>
        </w:trPr>
        <w:tc>
          <w:tcPr>
            <w:tcW w:w="1045" w:type="dxa"/>
            <w:shd w:val="clear" w:color="auto" w:fill="F2F2F2" w:themeFill="background1" w:themeFillShade="F2"/>
            <w:vAlign w:val="center"/>
          </w:tcPr>
          <w:p w14:paraId="57C0D157" w14:textId="648C94CF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Vespa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69C8830A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B2BE3A1" w14:textId="202C97CE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64 patients with encephalopathy and suspected non-convulsive and subclinical seizures (32% witnessed seizure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A77B9A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5F1DB2A9" w14:textId="29FE2C1F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7DC855FA" w14:textId="0F03F418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14:paraId="724B984C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3864C2F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811981B" w14:textId="591E894E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Rapid-EEG by Ceribell (8 channel portable solution)</w:t>
            </w:r>
          </w:p>
        </w:tc>
        <w:tc>
          <w:tcPr>
            <w:tcW w:w="1966" w:type="dxa"/>
            <w:shd w:val="clear" w:color="auto" w:fill="F2F2F2" w:themeFill="background1" w:themeFillShade="F2"/>
          </w:tcPr>
          <w:p w14:paraId="7B2378B5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3180C07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7BD7B20" w14:textId="522A14C5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o measure the seizure diagnosis accuracy of clinicians using the Ceribell rapid response in the ICU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0BB7E2E9" w14:textId="77777777" w:rsidR="00E87A55" w:rsidRPr="00560BD4" w:rsidRDefault="00E87A55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</w:pPr>
          </w:p>
          <w:p w14:paraId="1A919C16" w14:textId="2CD9FE6E" w:rsidR="001544F4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  <w:p w14:paraId="2B293871" w14:textId="7ACDC85F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104" w:type="dxa"/>
            <w:shd w:val="clear" w:color="auto" w:fill="F2F2F2" w:themeFill="background1" w:themeFillShade="F2"/>
          </w:tcPr>
          <w:p w14:paraId="5CD6092D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98E0632" w14:textId="336C4D16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not recorded simultaneously but before with scalp-EEG</w:t>
            </w:r>
          </w:p>
        </w:tc>
        <w:tc>
          <w:tcPr>
            <w:tcW w:w="1977" w:type="dxa"/>
            <w:shd w:val="clear" w:color="auto" w:fill="F2F2F2" w:themeFill="background1" w:themeFillShade="F2"/>
          </w:tcPr>
          <w:p w14:paraId="0288FD5F" w14:textId="77777777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  <w:p w14:paraId="137DD361" w14:textId="77777777" w:rsidR="009C0D19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  <w:p w14:paraId="5D22E104" w14:textId="1EA06E9A" w:rsidR="009C0D19" w:rsidRPr="00560BD4" w:rsidRDefault="00DD4A32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  <w:p w14:paraId="5890AE17" w14:textId="1E1F39CF" w:rsidR="001544F4" w:rsidRPr="00560BD4" w:rsidRDefault="001544F4" w:rsidP="00360783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</w:tc>
        <w:tc>
          <w:tcPr>
            <w:tcW w:w="2329" w:type="dxa"/>
            <w:shd w:val="clear" w:color="auto" w:fill="F2F2F2" w:themeFill="background1" w:themeFillShade="F2"/>
          </w:tcPr>
          <w:p w14:paraId="14EFF0EF" w14:textId="246BC32E" w:rsidR="001544F4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First, </w:t>
            </w:r>
            <w:r w:rsidR="006121DF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valuation was limited to theoretical diagnostic and therapeutic decision making and, as such, evaluation of actual treatment decisions based on Rapid-EEG data and patients’ clinical outcomes were not studied.</w:t>
            </w:r>
          </w:p>
          <w:p w14:paraId="57FA1092" w14:textId="77777777" w:rsidR="007B3B4D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8732D12" w14:textId="7C7C3F1D" w:rsidR="007B3B4D" w:rsidRPr="00560BD4" w:rsidRDefault="007B3B4D" w:rsidP="00360783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current study measured the impact of Rapid-EEG system used at the bedside by residents, fellows, and attending physicians who had </w:t>
            </w:r>
            <w:bookmarkStart w:id="2" w:name="_Hlk94865064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varying degrees of neurology training.</w:t>
            </w:r>
            <w:bookmarkEnd w:id="2"/>
          </w:p>
        </w:tc>
      </w:tr>
    </w:tbl>
    <w:p w14:paraId="07288BE9" w14:textId="77777777" w:rsidR="00494AE7" w:rsidRPr="00560BD4" w:rsidRDefault="00494AE7" w:rsidP="00360783">
      <w:pPr>
        <w:rPr>
          <w:rFonts w:asciiTheme="majorHAnsi" w:hAnsiTheme="majorHAnsi" w:cstheme="majorHAnsi"/>
        </w:rPr>
      </w:pPr>
    </w:p>
    <w:p w14:paraId="398C11E2" w14:textId="77777777" w:rsidR="00494AE7" w:rsidRPr="00560BD4" w:rsidRDefault="00494AE7" w:rsidP="00494AE7">
      <w:pPr>
        <w:rPr>
          <w:rFonts w:asciiTheme="majorHAnsi" w:hAnsiTheme="majorHAnsi" w:cstheme="majorHAnsi"/>
        </w:rPr>
      </w:pPr>
    </w:p>
    <w:p w14:paraId="2F12F585" w14:textId="3748E858" w:rsidR="00494AE7" w:rsidRPr="00560BD4" w:rsidRDefault="00494AE7">
      <w:pPr>
        <w:rPr>
          <w:rFonts w:asciiTheme="majorHAnsi" w:hAnsiTheme="majorHAnsi" w:cstheme="majorHAnsi"/>
        </w:rPr>
      </w:pPr>
    </w:p>
    <w:p w14:paraId="0306593B" w14:textId="2599EE13" w:rsidR="00D65412" w:rsidRPr="00560BD4" w:rsidRDefault="00D65412">
      <w:pPr>
        <w:rPr>
          <w:rFonts w:asciiTheme="majorHAnsi" w:hAnsiTheme="majorHAnsi" w:cstheme="majorHAnsi"/>
        </w:rPr>
      </w:pPr>
    </w:p>
    <w:p w14:paraId="1D4F06E1" w14:textId="7BC7A426" w:rsidR="00D65412" w:rsidRPr="00560BD4" w:rsidRDefault="00D65412">
      <w:pPr>
        <w:rPr>
          <w:rFonts w:asciiTheme="majorHAnsi" w:hAnsiTheme="majorHAnsi" w:cstheme="majorHAnsi"/>
        </w:rPr>
      </w:pPr>
    </w:p>
    <w:p w14:paraId="34F151C6" w14:textId="28DAD819" w:rsidR="00D65412" w:rsidRPr="00560BD4" w:rsidRDefault="00D65412">
      <w:pPr>
        <w:rPr>
          <w:rFonts w:asciiTheme="majorHAnsi" w:hAnsiTheme="majorHAnsi" w:cstheme="majorHAnsi"/>
        </w:rPr>
      </w:pPr>
    </w:p>
    <w:p w14:paraId="6EA0EF47" w14:textId="2F08597A" w:rsidR="00D65412" w:rsidRPr="00560BD4" w:rsidRDefault="00D65412">
      <w:pPr>
        <w:rPr>
          <w:rFonts w:asciiTheme="majorHAnsi" w:hAnsiTheme="majorHAnsi" w:cstheme="majorHAnsi"/>
        </w:rPr>
      </w:pPr>
    </w:p>
    <w:p w14:paraId="6E5D5956" w14:textId="0E39250B" w:rsidR="00D65412" w:rsidRPr="00560BD4" w:rsidRDefault="00D65412">
      <w:pPr>
        <w:rPr>
          <w:rFonts w:asciiTheme="majorHAnsi" w:hAnsiTheme="majorHAnsi" w:cstheme="majorHAnsi"/>
        </w:rPr>
      </w:pPr>
    </w:p>
    <w:p w14:paraId="414EC095" w14:textId="053EE6B4" w:rsidR="00D65412" w:rsidRPr="00560BD4" w:rsidRDefault="00D65412">
      <w:pPr>
        <w:rPr>
          <w:rFonts w:asciiTheme="majorHAnsi" w:hAnsiTheme="majorHAnsi" w:cstheme="majorHAnsi"/>
        </w:rPr>
      </w:pPr>
    </w:p>
    <w:p w14:paraId="5925414F" w14:textId="6CE02A75" w:rsidR="00D65412" w:rsidRPr="00560BD4" w:rsidRDefault="00D65412">
      <w:pPr>
        <w:rPr>
          <w:rFonts w:asciiTheme="majorHAnsi" w:hAnsiTheme="majorHAnsi" w:cstheme="majorHAnsi"/>
        </w:rPr>
      </w:pPr>
    </w:p>
    <w:p w14:paraId="6EC9B533" w14:textId="6B9D9DE0" w:rsidR="00E87A55" w:rsidRPr="00560BD4" w:rsidRDefault="00E87A55">
      <w:pPr>
        <w:rPr>
          <w:rFonts w:asciiTheme="majorHAnsi" w:hAnsiTheme="majorHAnsi" w:cstheme="majorHAnsi"/>
        </w:rPr>
      </w:pPr>
    </w:p>
    <w:p w14:paraId="18BE9C87" w14:textId="77777777" w:rsidR="00E015F2" w:rsidRPr="00560BD4" w:rsidRDefault="00E015F2">
      <w:pPr>
        <w:rPr>
          <w:rFonts w:asciiTheme="majorHAnsi" w:hAnsiTheme="majorHAnsi" w:cstheme="majorHAnsi"/>
        </w:rPr>
      </w:pPr>
    </w:p>
    <w:p w14:paraId="1DCF3DC7" w14:textId="3281C360" w:rsidR="00D65412" w:rsidRPr="00560BD4" w:rsidRDefault="00D65412">
      <w:pPr>
        <w:rPr>
          <w:rFonts w:asciiTheme="majorHAnsi" w:hAnsiTheme="majorHAnsi" w:cstheme="majorHAnsi"/>
        </w:rPr>
      </w:pPr>
    </w:p>
    <w:p w14:paraId="5EC8039D" w14:textId="5ADA9314" w:rsidR="00D65412" w:rsidRPr="00560BD4" w:rsidRDefault="00D65412" w:rsidP="00D65412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60BD4">
        <w:rPr>
          <w:rFonts w:asciiTheme="majorHAnsi" w:hAnsiTheme="majorHAnsi" w:cstheme="majorHAnsi"/>
          <w:b/>
          <w:bCs/>
          <w:sz w:val="32"/>
          <w:szCs w:val="32"/>
        </w:rPr>
        <w:lastRenderedPageBreak/>
        <w:t>Quality Assessment – The application of Automatic Detection algorithms to non-invasive mobile EEG recordings</w:t>
      </w:r>
    </w:p>
    <w:tbl>
      <w:tblPr>
        <w:tblStyle w:val="GridTable4-Accent5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4110"/>
        <w:gridCol w:w="4253"/>
      </w:tblGrid>
      <w:tr w:rsidR="00AF3C35" w:rsidRPr="00560BD4" w14:paraId="1B203C9E" w14:textId="77777777" w:rsidTr="0092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3A3F7D92" w14:textId="5B60F14F" w:rsidR="00AF3C35" w:rsidRPr="00560BD4" w:rsidRDefault="00AF3C35" w:rsidP="00AF3C35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 2 DOMAIN</w:t>
            </w:r>
          </w:p>
        </w:tc>
        <w:tc>
          <w:tcPr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30C11438" w14:textId="41121CF7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-2 Description</w:t>
            </w:r>
          </w:p>
        </w:tc>
        <w:tc>
          <w:tcPr>
            <w:tcW w:w="4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7A317B70" w14:textId="3A7C7409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QUADAS-2 Question</w:t>
            </w:r>
          </w:p>
        </w:tc>
        <w:tc>
          <w:tcPr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545E"/>
          </w:tcPr>
          <w:p w14:paraId="57596262" w14:textId="615DBEEA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Review Question</w:t>
            </w:r>
          </w:p>
        </w:tc>
      </w:tr>
      <w:tr w:rsidR="00D65412" w:rsidRPr="00560BD4" w14:paraId="6FB3822D" w14:textId="77777777" w:rsidTr="009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3EC24C45" w14:textId="77777777" w:rsidR="00D65412" w:rsidRPr="00560BD4" w:rsidRDefault="00D65412" w:rsidP="009A5202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PATIENT SELECTION</w:t>
            </w:r>
          </w:p>
        </w:tc>
        <w:tc>
          <w:tcPr>
            <w:tcW w:w="3544" w:type="dxa"/>
            <w:shd w:val="clear" w:color="auto" w:fill="A1C5CB"/>
          </w:tcPr>
          <w:p w14:paraId="3EF4C8DC" w14:textId="77777777" w:rsidR="00D65412" w:rsidRPr="00560BD4" w:rsidRDefault="00D65412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method of patient selection</w:t>
            </w:r>
          </w:p>
          <w:p w14:paraId="4FCA78F0" w14:textId="77777777" w:rsidR="00D65412" w:rsidRPr="00560BD4" w:rsidRDefault="00D65412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included patients</w:t>
            </w:r>
          </w:p>
        </w:tc>
        <w:tc>
          <w:tcPr>
            <w:tcW w:w="4110" w:type="dxa"/>
            <w:shd w:val="clear" w:color="auto" w:fill="A1C5CB"/>
          </w:tcPr>
          <w:p w14:paraId="258E60F0" w14:textId="77777777" w:rsidR="00D65412" w:rsidRPr="00560BD4" w:rsidRDefault="00D65412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s that the included patients do not match the review question?</w:t>
            </w:r>
          </w:p>
        </w:tc>
        <w:tc>
          <w:tcPr>
            <w:tcW w:w="4253" w:type="dxa"/>
            <w:shd w:val="clear" w:color="auto" w:fill="A1C5CB"/>
          </w:tcPr>
          <w:p w14:paraId="6229912E" w14:textId="77777777" w:rsidR="00D65412" w:rsidRPr="00560BD4" w:rsidRDefault="00D65412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s with a diagnosis of epilepsy or patients suspected to have epilepsy and/or seizures requiring EEG for diagnosis</w:t>
            </w:r>
          </w:p>
        </w:tc>
      </w:tr>
      <w:tr w:rsidR="00D65412" w:rsidRPr="00560BD4" w14:paraId="49D681C0" w14:textId="77777777" w:rsidTr="0092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5495EAD6" w14:textId="77777777" w:rsidR="00D65412" w:rsidRPr="00560BD4" w:rsidRDefault="00D65412" w:rsidP="009A520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INDEX TEST</w:t>
            </w:r>
          </w:p>
        </w:tc>
        <w:tc>
          <w:tcPr>
            <w:tcW w:w="3544" w:type="dxa"/>
            <w:shd w:val="clear" w:color="auto" w:fill="A1C5CB"/>
          </w:tcPr>
          <w:p w14:paraId="165F0290" w14:textId="77777777" w:rsidR="00D65412" w:rsidRPr="00560BD4" w:rsidRDefault="00D65412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index and how it was conducted and interpreted</w:t>
            </w:r>
          </w:p>
        </w:tc>
        <w:tc>
          <w:tcPr>
            <w:tcW w:w="4110" w:type="dxa"/>
            <w:shd w:val="clear" w:color="auto" w:fill="A1C5CB"/>
          </w:tcPr>
          <w:p w14:paraId="55F21A97" w14:textId="77777777" w:rsidR="00D65412" w:rsidRPr="00560BD4" w:rsidRDefault="00D65412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index, or its interpretation differ from the review question?</w:t>
            </w:r>
          </w:p>
        </w:tc>
        <w:tc>
          <w:tcPr>
            <w:tcW w:w="4253" w:type="dxa"/>
            <w:shd w:val="clear" w:color="auto" w:fill="A1C5CB"/>
          </w:tcPr>
          <w:p w14:paraId="43F2E93F" w14:textId="77777777" w:rsidR="00D65412" w:rsidRPr="00560BD4" w:rsidRDefault="00D65412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Non-Invasive Mobile EEG</w:t>
            </w:r>
          </w:p>
          <w:p w14:paraId="58EB0049" w14:textId="77777777" w:rsidR="00D65412" w:rsidRPr="00560BD4" w:rsidRDefault="00D65412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A76C7A9" w14:textId="26239F9B" w:rsidR="00D65412" w:rsidRPr="00560BD4" w:rsidRDefault="007709A7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utomatic detection algorithm performance (Sensitivity &amp; Specificity)</w:t>
            </w:r>
          </w:p>
        </w:tc>
      </w:tr>
      <w:tr w:rsidR="00D65412" w:rsidRPr="00560BD4" w14:paraId="79ECD9B8" w14:textId="77777777" w:rsidTr="009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1C5CB"/>
          </w:tcPr>
          <w:p w14:paraId="453C770B" w14:textId="77777777" w:rsidR="00D65412" w:rsidRPr="00560BD4" w:rsidRDefault="00D65412" w:rsidP="009A5202">
            <w:pPr>
              <w:pStyle w:val="ListParagraph"/>
              <w:ind w:left="0"/>
              <w:rPr>
                <w:rFonts w:asciiTheme="majorHAnsi" w:hAnsiTheme="majorHAnsi" w:cstheme="majorHAnsi"/>
                <w:b w:val="0"/>
                <w:bCs w:val="0"/>
              </w:rPr>
            </w:pPr>
            <w:r w:rsidRPr="00560BD4">
              <w:rPr>
                <w:rFonts w:asciiTheme="majorHAnsi" w:hAnsiTheme="majorHAnsi" w:cstheme="majorHAnsi"/>
                <w:b w:val="0"/>
                <w:bCs w:val="0"/>
              </w:rPr>
              <w:t>REFERENCE STANDARD</w:t>
            </w:r>
          </w:p>
        </w:tc>
        <w:tc>
          <w:tcPr>
            <w:tcW w:w="3544" w:type="dxa"/>
            <w:shd w:val="clear" w:color="auto" w:fill="A1C5CB"/>
          </w:tcPr>
          <w:p w14:paraId="3BAFC819" w14:textId="77777777" w:rsidR="00D65412" w:rsidRPr="00560BD4" w:rsidRDefault="00D65412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reference standard and how it was conducted</w:t>
            </w:r>
          </w:p>
        </w:tc>
        <w:tc>
          <w:tcPr>
            <w:tcW w:w="4110" w:type="dxa"/>
            <w:shd w:val="clear" w:color="auto" w:fill="A1C5CB"/>
          </w:tcPr>
          <w:p w14:paraId="619C3E86" w14:textId="77777777" w:rsidR="00D65412" w:rsidRPr="00560BD4" w:rsidRDefault="00D65412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reference standard does not match the review question?</w:t>
            </w:r>
          </w:p>
        </w:tc>
        <w:tc>
          <w:tcPr>
            <w:tcW w:w="4253" w:type="dxa"/>
            <w:shd w:val="clear" w:color="auto" w:fill="A1C5CB"/>
          </w:tcPr>
          <w:p w14:paraId="4217738B" w14:textId="77777777" w:rsidR="00D65412" w:rsidRPr="00560BD4" w:rsidRDefault="00D65412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8B885AC" w14:textId="626FE386" w:rsidR="00D65412" w:rsidRPr="00560BD4" w:rsidRDefault="001544F4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Manual and vis</w:t>
            </w:r>
            <w:r w:rsidR="00BA1CED" w:rsidRPr="00560BD4">
              <w:rPr>
                <w:rFonts w:asciiTheme="majorHAnsi" w:hAnsiTheme="majorHAnsi" w:cstheme="majorHAnsi"/>
              </w:rPr>
              <w:t>ual</w:t>
            </w:r>
            <w:r w:rsidRPr="00560BD4">
              <w:rPr>
                <w:rFonts w:asciiTheme="majorHAnsi" w:hAnsiTheme="majorHAnsi" w:cstheme="majorHAnsi"/>
              </w:rPr>
              <w:t xml:space="preserve"> detection by expert using </w:t>
            </w:r>
            <w:r w:rsidR="00D65412" w:rsidRPr="00560BD4">
              <w:rPr>
                <w:rFonts w:asciiTheme="majorHAnsi" w:hAnsiTheme="majorHAnsi" w:cstheme="majorHAnsi"/>
              </w:rPr>
              <w:t>Standard Scalp-EEG</w:t>
            </w:r>
          </w:p>
        </w:tc>
      </w:tr>
    </w:tbl>
    <w:p w14:paraId="0E695791" w14:textId="77777777" w:rsidR="00D65412" w:rsidRPr="00560BD4" w:rsidRDefault="00D65412" w:rsidP="00D65412">
      <w:pPr>
        <w:rPr>
          <w:rFonts w:asciiTheme="majorHAnsi" w:hAnsiTheme="majorHAnsi" w:cstheme="majorHAnsi"/>
        </w:rPr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097"/>
        <w:gridCol w:w="1286"/>
        <w:gridCol w:w="851"/>
        <w:gridCol w:w="1535"/>
        <w:gridCol w:w="2089"/>
        <w:gridCol w:w="986"/>
        <w:gridCol w:w="2229"/>
        <w:gridCol w:w="1546"/>
        <w:gridCol w:w="2329"/>
      </w:tblGrid>
      <w:tr w:rsidR="001544F4" w:rsidRPr="00560BD4" w14:paraId="7ACE23C1" w14:textId="079D9742" w:rsidTr="007B3B4D">
        <w:trPr>
          <w:jc w:val="center"/>
        </w:trPr>
        <w:tc>
          <w:tcPr>
            <w:tcW w:w="1097" w:type="dxa"/>
            <w:shd w:val="clear" w:color="auto" w:fill="BFBFBF" w:themeFill="background1" w:themeFillShade="BF"/>
            <w:vAlign w:val="center"/>
          </w:tcPr>
          <w:p w14:paraId="7A51028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14:paraId="10DBFA39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21B214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PATIENT SELECTION</w:t>
            </w:r>
          </w:p>
        </w:tc>
        <w:tc>
          <w:tcPr>
            <w:tcW w:w="1535" w:type="dxa"/>
            <w:shd w:val="clear" w:color="auto" w:fill="BFBFBF" w:themeFill="background1" w:themeFillShade="BF"/>
            <w:vAlign w:val="center"/>
          </w:tcPr>
          <w:p w14:paraId="45D80F4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n-Invasive Mobile EEG</w:t>
            </w:r>
          </w:p>
        </w:tc>
        <w:tc>
          <w:tcPr>
            <w:tcW w:w="2089" w:type="dxa"/>
            <w:shd w:val="clear" w:color="auto" w:fill="BFBFBF" w:themeFill="background1" w:themeFillShade="BF"/>
            <w:vAlign w:val="center"/>
          </w:tcPr>
          <w:p w14:paraId="0CCE43DA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erformance</w:t>
            </w:r>
          </w:p>
          <w:p w14:paraId="600DB2B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lity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088F3E34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</w:t>
            </w:r>
          </w:p>
          <w:p w14:paraId="7A520B2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NDEX TEST</w:t>
            </w:r>
          </w:p>
        </w:tc>
        <w:tc>
          <w:tcPr>
            <w:tcW w:w="2229" w:type="dxa"/>
            <w:shd w:val="clear" w:color="auto" w:fill="BFBFBF" w:themeFill="background1" w:themeFillShade="BF"/>
            <w:vAlign w:val="center"/>
          </w:tcPr>
          <w:p w14:paraId="3883F00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tandard Video-Scalp EEG</w:t>
            </w:r>
          </w:p>
        </w:tc>
        <w:tc>
          <w:tcPr>
            <w:tcW w:w="1546" w:type="dxa"/>
            <w:shd w:val="clear" w:color="auto" w:fill="BFBFBF" w:themeFill="background1" w:themeFillShade="BF"/>
            <w:vAlign w:val="center"/>
          </w:tcPr>
          <w:p w14:paraId="389D04C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REFERENCE STANDARD</w:t>
            </w:r>
          </w:p>
        </w:tc>
        <w:tc>
          <w:tcPr>
            <w:tcW w:w="2329" w:type="dxa"/>
            <w:shd w:val="clear" w:color="auto" w:fill="BFBFBF" w:themeFill="background1" w:themeFillShade="BF"/>
          </w:tcPr>
          <w:p w14:paraId="16817906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43C06A49" w14:textId="000C8A04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ncern about quality</w:t>
            </w:r>
          </w:p>
        </w:tc>
      </w:tr>
      <w:tr w:rsidR="001544F4" w:rsidRPr="00560BD4" w14:paraId="612FD736" w14:textId="47BA4BE9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513EA9E9" w14:textId="2557C15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Kj</w:t>
            </w:r>
            <w:r w:rsidR="006121DF" w:rsidRPr="00560BD4">
              <w:rPr>
                <w:rFonts w:asciiTheme="majorHAnsi" w:hAnsiTheme="majorHAnsi" w:cstheme="majorHAnsi"/>
                <w:sz w:val="14"/>
                <w:szCs w:val="14"/>
              </w:rPr>
              <w:t>a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r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C0920CA" w14:textId="773EB86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6 children with suspected epilepsy (aged 5-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53C0E" w14:textId="3BCC7E2F" w:rsidR="007B3B4D" w:rsidRPr="00560BD4" w:rsidRDefault="00DD4A32" w:rsidP="007B3B4D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7B3B4D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353BDAB9" w14:textId="128D9E4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1D69533F" w14:textId="679328B0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er (Actiwave, CamNtech Ltd) connected with 3 electrode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CAB4DE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2D8BC10" w14:textId="6E6546F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valuate how well an automatic seizure detection algorithm can identify absences.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FB3722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32300350" w14:textId="3F9EBE9C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76FBF22B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04C7616" w14:textId="614378F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 and then at home without scalp EEG.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05B148B" w14:textId="48033EDD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329" w:type="dxa"/>
            <w:shd w:val="clear" w:color="auto" w:fill="auto"/>
          </w:tcPr>
          <w:p w14:paraId="345E559E" w14:textId="77777777" w:rsidR="002D03AC" w:rsidRPr="00560BD4" w:rsidRDefault="002D03AC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DEC83BA" w14:textId="77777777" w:rsidR="002D03AC" w:rsidRPr="00560BD4" w:rsidRDefault="002D03AC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0FEF7DE" w14:textId="7EF34B07" w:rsidR="001544F4" w:rsidRPr="00560BD4" w:rsidRDefault="002D03AC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</w:p>
        </w:tc>
      </w:tr>
      <w:tr w:rsidR="001544F4" w:rsidRPr="00560BD4" w14:paraId="4A9E8688" w14:textId="6077F1C3" w:rsidTr="00360783">
        <w:trPr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03600DBC" w14:textId="7CFD8BF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winne</w:t>
            </w:r>
            <w:r w:rsidR="006121DF" w:rsidRPr="00560BD4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C68BDE1" w14:textId="6732FED4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2 adult and children with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C55190" w14:textId="2F11B448" w:rsidR="007B3B4D" w:rsidRPr="00560BD4" w:rsidRDefault="00DD4A32" w:rsidP="007B3B4D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7B3B4D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69493555" w14:textId="5079191D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5B3AE532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ensor Dot EEG</w:t>
            </w:r>
          </w:p>
          <w:p w14:paraId="01BDDABC" w14:textId="4C596279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(Byteflies)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B7D124B" w14:textId="226A520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CC1FAC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velop a sensitive patient-specific absence seizure detection algorithm to reduce the review time of the recordings.</w:t>
            </w:r>
          </w:p>
          <w:p w14:paraId="3833C9B3" w14:textId="570D1A9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5CDAB93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2E3BEE2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4C2D5B5D" w14:textId="7C1EC367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0316D3E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229" w:type="dxa"/>
            <w:shd w:val="clear" w:color="auto" w:fill="auto"/>
            <w:vAlign w:val="center"/>
          </w:tcPr>
          <w:p w14:paraId="7AF4D0F3" w14:textId="188C3D01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D010160" w14:textId="3F8F761B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329" w:type="dxa"/>
            <w:shd w:val="clear" w:color="auto" w:fill="auto"/>
          </w:tcPr>
          <w:p w14:paraId="759A087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482B82D" w14:textId="1ED19773" w:rsidR="002D03AC" w:rsidRPr="00560BD4" w:rsidRDefault="002D03AC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1544F4" w:rsidRPr="00560BD4" w14:paraId="72997AF9" w14:textId="55E09D98" w:rsidTr="00360783">
        <w:trPr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1687E49D" w14:textId="49F03421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Frankel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5A274F" w14:textId="78696551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2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0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adults with epilepsy and seizure during hospitaliz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5562E" w14:textId="77777777" w:rsidR="00E87A55" w:rsidRPr="00560BD4" w:rsidRDefault="00E87A55" w:rsidP="00E87A55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  <w:p w14:paraId="0857F78E" w14:textId="553DF483" w:rsidR="00E87A55" w:rsidRPr="00560BD4" w:rsidRDefault="00DD4A32" w:rsidP="00E87A55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</w:p>
          <w:p w14:paraId="357377D7" w14:textId="44DA34EF" w:rsidR="00E87A55" w:rsidRPr="00560BD4" w:rsidRDefault="00DD4A32" w:rsidP="00E87A55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0354A28D" w14:textId="29C9408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7BA2FE74" w14:textId="43C54E2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3708929D" w14:textId="3DD3E0C1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Epilog Epitel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B929004" w14:textId="69ABDDA8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etermine accuracy of</w:t>
            </w:r>
            <w:r w:rsidR="0077093B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xpert an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automat</w:t>
            </w:r>
            <w:r w:rsidR="0077093B" w:rsidRPr="00560BD4">
              <w:rPr>
                <w:rFonts w:asciiTheme="majorHAnsi" w:hAnsiTheme="majorHAnsi" w:cstheme="majorHAnsi"/>
                <w:sz w:val="14"/>
                <w:szCs w:val="14"/>
              </w:rPr>
              <w:t>e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eizure detection on Epilog recordings.</w:t>
            </w:r>
          </w:p>
          <w:p w14:paraId="5EED6F38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F01D57E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17140109" w14:textId="5935B2F2" w:rsidR="0077093B" w:rsidRPr="00560BD4" w:rsidRDefault="00DD4A32" w:rsidP="0077093B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77093B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55D09D8C" w14:textId="01636FC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229" w:type="dxa"/>
            <w:shd w:val="clear" w:color="auto" w:fill="auto"/>
            <w:vAlign w:val="center"/>
          </w:tcPr>
          <w:p w14:paraId="3F38D468" w14:textId="1C45BDB9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ing simultaneously with scalp-EEG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2397DBD" w14:textId="7DB2D122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329" w:type="dxa"/>
            <w:shd w:val="clear" w:color="auto" w:fill="auto"/>
          </w:tcPr>
          <w:p w14:paraId="22A24D79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FA14274" w14:textId="77777777" w:rsidR="002D03AC" w:rsidRPr="00560BD4" w:rsidRDefault="002D03AC" w:rsidP="002D03A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bookmarkStart w:id="3" w:name="_Hlk94865470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 number of events used for the evaluation of</w:t>
            </w:r>
          </w:p>
          <w:p w14:paraId="5A62AE23" w14:textId="1C2D8163" w:rsidR="002D03AC" w:rsidRPr="00560BD4" w:rsidRDefault="002D03AC" w:rsidP="002D03A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diagnostic accuracy of manual seizure detection (31 epochs with ictal events and 83 non-ictal) was not </w:t>
            </w:r>
            <w:r w:rsidR="00607BDB" w:rsidRPr="00560BD4">
              <w:rPr>
                <w:rFonts w:asciiTheme="majorHAnsi" w:hAnsiTheme="majorHAnsi" w:cstheme="majorHAnsi"/>
                <w:sz w:val="14"/>
                <w:szCs w:val="14"/>
              </w:rPr>
              <w:t>balanced</w:t>
            </w:r>
          </w:p>
          <w:bookmarkEnd w:id="3"/>
          <w:p w14:paraId="250AA4D1" w14:textId="53F77A04" w:rsidR="002D03AC" w:rsidRPr="00560BD4" w:rsidRDefault="002D03AC" w:rsidP="002D03A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.</w:t>
            </w:r>
          </w:p>
        </w:tc>
      </w:tr>
      <w:tr w:rsidR="001544F4" w:rsidRPr="00560BD4" w14:paraId="0433AEEF" w14:textId="24619C2D" w:rsidTr="00360783">
        <w:trPr>
          <w:trHeight w:val="1456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3E9BF443" w14:textId="47ECC538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  <w:highlight w:val="yellow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Kamousi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286" w:type="dxa"/>
            <w:shd w:val="clear" w:color="auto" w:fill="auto"/>
          </w:tcPr>
          <w:p w14:paraId="7FF6748B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C37BE18" w14:textId="4F0582BA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174F61C" w14:textId="1F12502A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1C9A1362" w14:textId="77777777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CE20045" w14:textId="7D4647A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353 adults who underwent monitoring with Rapid EEG Ceribell</w:t>
            </w:r>
          </w:p>
        </w:tc>
        <w:tc>
          <w:tcPr>
            <w:tcW w:w="851" w:type="dxa"/>
            <w:shd w:val="clear" w:color="auto" w:fill="auto"/>
          </w:tcPr>
          <w:p w14:paraId="75310FA2" w14:textId="6FA94C8E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7B34135A" w14:textId="77777777" w:rsidR="00BA4557" w:rsidRPr="00560BD4" w:rsidRDefault="00BA4557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6395F708" w14:textId="022D8B85" w:rsidR="00E87A55" w:rsidRPr="00560BD4" w:rsidRDefault="00DD4A32" w:rsidP="00E87A55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  <w:p w14:paraId="2C42C508" w14:textId="0B32CAAC" w:rsidR="007B3B4D" w:rsidRPr="00560BD4" w:rsidRDefault="007B3B4D" w:rsidP="007B3B4D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6D8793B9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1535" w:type="dxa"/>
            <w:shd w:val="clear" w:color="auto" w:fill="auto"/>
          </w:tcPr>
          <w:p w14:paraId="053B15EC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6C4BFFF" w14:textId="5DE64BF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66FC8FB4" w14:textId="0221D1D9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667C230F" w14:textId="4359DD41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6989D92F" w14:textId="77777777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5067B7F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Rapid-EEG by Ceribell (8 channel portable solution)</w:t>
            </w:r>
          </w:p>
        </w:tc>
        <w:tc>
          <w:tcPr>
            <w:tcW w:w="2089" w:type="dxa"/>
            <w:shd w:val="clear" w:color="auto" w:fill="auto"/>
          </w:tcPr>
          <w:p w14:paraId="64BC7327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C9A8BF7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4B6B39C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o test the performance of a machine learning method that generates bedside alerts for possible status epilepticus (seizure &gt; 5mins)</w:t>
            </w:r>
          </w:p>
          <w:p w14:paraId="5D9025CD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and measures in real time the burden of seizure activity </w:t>
            </w:r>
          </w:p>
          <w:p w14:paraId="4095ECC5" w14:textId="0723A504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[(10%) at least 30 sec, </w:t>
            </w:r>
          </w:p>
          <w:p w14:paraId="2B192CBC" w14:textId="178E7E6F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(50%) at least 2.5 mins, </w:t>
            </w:r>
          </w:p>
          <w:p w14:paraId="7CE01DBA" w14:textId="28A70239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(90</w:t>
            </w:r>
            <w:r w:rsidR="00D636A0" w:rsidRPr="00560BD4">
              <w:rPr>
                <w:rFonts w:asciiTheme="majorHAnsi" w:hAnsiTheme="majorHAnsi" w:cstheme="majorHAnsi"/>
                <w:sz w:val="14"/>
                <w:szCs w:val="14"/>
              </w:rPr>
              <w:t>%) &gt;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5mins seizure activity]</w:t>
            </w:r>
          </w:p>
          <w:p w14:paraId="3FF852AE" w14:textId="1591290A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</w:tcPr>
          <w:p w14:paraId="3488AFC8" w14:textId="265F7A4C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37E36D5B" w14:textId="2AE71B4B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4B002E65" w14:textId="284E26DD" w:rsidR="007B3B4D" w:rsidRPr="00560BD4" w:rsidRDefault="00DD4A32" w:rsidP="007B3B4D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  <w:p w14:paraId="7F0EE0E9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</w:p>
          <w:p w14:paraId="7ACC6BF0" w14:textId="0B5CA066" w:rsidR="001544F4" w:rsidRPr="00560BD4" w:rsidRDefault="002D03AC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  <w:p w14:paraId="0F55BFB1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</w:tc>
        <w:tc>
          <w:tcPr>
            <w:tcW w:w="2229" w:type="dxa"/>
            <w:shd w:val="clear" w:color="auto" w:fill="auto"/>
          </w:tcPr>
          <w:p w14:paraId="67A7932F" w14:textId="4CEADA32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68C19EAE" w14:textId="66F17657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855CE7B" w14:textId="6EDF2D95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2E4925C" w14:textId="77777777" w:rsidR="0095168B" w:rsidRPr="00560BD4" w:rsidRDefault="0095168B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2C66085" w14:textId="5EC4789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not recorded simultaneously but before scalp-EEG</w:t>
            </w:r>
          </w:p>
        </w:tc>
        <w:tc>
          <w:tcPr>
            <w:tcW w:w="1546" w:type="dxa"/>
            <w:shd w:val="clear" w:color="auto" w:fill="auto"/>
          </w:tcPr>
          <w:p w14:paraId="2F719E1E" w14:textId="27B466E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  <w:p w14:paraId="4EDBCC75" w14:textId="613F94F8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  <w:p w14:paraId="5F42E095" w14:textId="23AEA2F3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</w:p>
          <w:p w14:paraId="7DAE108D" w14:textId="41FE2CAE" w:rsidR="001544F4" w:rsidRPr="00560BD4" w:rsidRDefault="00DD4A32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 </w:t>
            </w:r>
            <w:r w:rsidR="006121DF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 ?</w:t>
            </w:r>
          </w:p>
          <w:p w14:paraId="34CBA989" w14:textId="1A259DE5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 </w:t>
            </w:r>
          </w:p>
        </w:tc>
        <w:tc>
          <w:tcPr>
            <w:tcW w:w="2329" w:type="dxa"/>
            <w:shd w:val="clear" w:color="auto" w:fill="auto"/>
          </w:tcPr>
          <w:p w14:paraId="3A040433" w14:textId="77777777" w:rsidR="001544F4" w:rsidRPr="00560BD4" w:rsidRDefault="001544F4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945FA5F" w14:textId="77777777" w:rsidR="007B3B4D" w:rsidRPr="00560BD4" w:rsidRDefault="007B3B4D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FB1314E" w14:textId="7F48071E" w:rsidR="00BA4557" w:rsidRPr="00560BD4" w:rsidRDefault="007B3B4D" w:rsidP="001544F4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bookmarkStart w:id="4" w:name="_Hlk94865518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 cohort contained a relatively low number of status epilepticus cases (nine out of 353 EEGs) which affects the reliability of our sensitivity estimate. A larger cohort of Rapid-EEG data would be helpful to address this</w:t>
            </w:r>
            <w:bookmarkEnd w:id="4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</w:tr>
    </w:tbl>
    <w:p w14:paraId="4DCAC936" w14:textId="77777777" w:rsidR="00D65412" w:rsidRPr="00560BD4" w:rsidRDefault="00D65412" w:rsidP="00D65412">
      <w:pPr>
        <w:rPr>
          <w:rFonts w:asciiTheme="majorHAnsi" w:hAnsiTheme="majorHAnsi" w:cstheme="majorHAnsi"/>
        </w:rPr>
      </w:pPr>
    </w:p>
    <w:p w14:paraId="7795F3E8" w14:textId="77777777" w:rsidR="00D65412" w:rsidRPr="00560BD4" w:rsidRDefault="00D65412" w:rsidP="00D65412">
      <w:pPr>
        <w:rPr>
          <w:rFonts w:asciiTheme="majorHAnsi" w:hAnsiTheme="majorHAnsi" w:cstheme="majorHAnsi"/>
        </w:rPr>
      </w:pPr>
    </w:p>
    <w:p w14:paraId="4EBAFC92" w14:textId="77777777" w:rsidR="00D65412" w:rsidRPr="00560BD4" w:rsidRDefault="00D65412" w:rsidP="00D65412">
      <w:pPr>
        <w:rPr>
          <w:rFonts w:asciiTheme="majorHAnsi" w:hAnsiTheme="majorHAnsi" w:cstheme="majorHAnsi"/>
        </w:rPr>
      </w:pPr>
    </w:p>
    <w:p w14:paraId="28900106" w14:textId="0FDBD545" w:rsidR="00D65412" w:rsidRPr="00560BD4" w:rsidRDefault="00D65412">
      <w:pPr>
        <w:rPr>
          <w:rFonts w:asciiTheme="majorHAnsi" w:hAnsiTheme="majorHAnsi" w:cstheme="majorHAnsi"/>
        </w:rPr>
      </w:pPr>
    </w:p>
    <w:p w14:paraId="7F916698" w14:textId="0819CDB5" w:rsidR="001544F4" w:rsidRPr="00560BD4" w:rsidRDefault="001544F4">
      <w:pPr>
        <w:rPr>
          <w:rFonts w:asciiTheme="majorHAnsi" w:hAnsiTheme="majorHAnsi" w:cstheme="majorHAnsi"/>
        </w:rPr>
      </w:pPr>
    </w:p>
    <w:p w14:paraId="60F54F3A" w14:textId="3DED3FEF" w:rsidR="001544F4" w:rsidRPr="00560BD4" w:rsidRDefault="001544F4">
      <w:pPr>
        <w:rPr>
          <w:rFonts w:asciiTheme="majorHAnsi" w:hAnsiTheme="majorHAnsi" w:cstheme="majorHAnsi"/>
        </w:rPr>
      </w:pPr>
    </w:p>
    <w:p w14:paraId="51BA81D3" w14:textId="7B1358DC" w:rsidR="001544F4" w:rsidRPr="00560BD4" w:rsidRDefault="001544F4">
      <w:pPr>
        <w:rPr>
          <w:rFonts w:asciiTheme="majorHAnsi" w:hAnsiTheme="majorHAnsi" w:cstheme="majorHAnsi"/>
        </w:rPr>
      </w:pPr>
    </w:p>
    <w:p w14:paraId="3044EEA0" w14:textId="5F834FF5" w:rsidR="001544F4" w:rsidRPr="00560BD4" w:rsidRDefault="001544F4">
      <w:pPr>
        <w:rPr>
          <w:rFonts w:asciiTheme="majorHAnsi" w:hAnsiTheme="majorHAnsi" w:cstheme="majorHAnsi"/>
        </w:rPr>
      </w:pPr>
    </w:p>
    <w:p w14:paraId="4B9F500E" w14:textId="39CF1210" w:rsidR="001544F4" w:rsidRPr="00560BD4" w:rsidRDefault="001544F4">
      <w:pPr>
        <w:rPr>
          <w:rFonts w:asciiTheme="majorHAnsi" w:hAnsiTheme="majorHAnsi" w:cstheme="majorHAnsi"/>
        </w:rPr>
      </w:pPr>
    </w:p>
    <w:p w14:paraId="57F4B5A5" w14:textId="61E95FDE" w:rsidR="001544F4" w:rsidRPr="00560BD4" w:rsidRDefault="001544F4">
      <w:pPr>
        <w:rPr>
          <w:rFonts w:asciiTheme="majorHAnsi" w:hAnsiTheme="majorHAnsi" w:cstheme="majorHAnsi"/>
        </w:rPr>
      </w:pPr>
    </w:p>
    <w:p w14:paraId="510FBB30" w14:textId="638CFDB9" w:rsidR="001544F4" w:rsidRPr="00560BD4" w:rsidRDefault="001544F4">
      <w:pPr>
        <w:rPr>
          <w:rFonts w:asciiTheme="majorHAnsi" w:hAnsiTheme="majorHAnsi" w:cstheme="majorHAnsi"/>
        </w:rPr>
      </w:pPr>
    </w:p>
    <w:p w14:paraId="32EE8184" w14:textId="02EB8098" w:rsidR="001544F4" w:rsidRPr="00560BD4" w:rsidRDefault="001544F4">
      <w:pPr>
        <w:rPr>
          <w:rFonts w:asciiTheme="majorHAnsi" w:hAnsiTheme="majorHAnsi" w:cstheme="majorHAnsi"/>
        </w:rPr>
      </w:pPr>
    </w:p>
    <w:p w14:paraId="1FB10051" w14:textId="6465E6A3" w:rsidR="001544F4" w:rsidRPr="00560BD4" w:rsidRDefault="001544F4">
      <w:pPr>
        <w:rPr>
          <w:rFonts w:asciiTheme="majorHAnsi" w:hAnsiTheme="majorHAnsi" w:cstheme="majorHAnsi"/>
        </w:rPr>
      </w:pPr>
    </w:p>
    <w:p w14:paraId="437EAD20" w14:textId="6DC48C06" w:rsidR="001544F4" w:rsidRPr="00560BD4" w:rsidRDefault="001544F4">
      <w:pPr>
        <w:rPr>
          <w:rFonts w:asciiTheme="majorHAnsi" w:hAnsiTheme="majorHAnsi" w:cstheme="majorHAnsi"/>
        </w:rPr>
      </w:pPr>
    </w:p>
    <w:p w14:paraId="3C0B9198" w14:textId="7737D3C3" w:rsidR="001544F4" w:rsidRPr="00560BD4" w:rsidRDefault="001544F4" w:rsidP="001544F4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60BD4">
        <w:rPr>
          <w:rFonts w:asciiTheme="majorHAnsi" w:hAnsiTheme="majorHAnsi" w:cstheme="majorHAnsi"/>
          <w:b/>
          <w:bCs/>
          <w:sz w:val="32"/>
          <w:szCs w:val="32"/>
        </w:rPr>
        <w:lastRenderedPageBreak/>
        <w:t xml:space="preserve">Quality Assessment – The tolerance, </w:t>
      </w:r>
      <w:proofErr w:type="gramStart"/>
      <w:r w:rsidR="00AF3C35" w:rsidRPr="00560BD4">
        <w:rPr>
          <w:rFonts w:asciiTheme="majorHAnsi" w:hAnsiTheme="majorHAnsi" w:cstheme="majorHAnsi"/>
          <w:b/>
          <w:bCs/>
          <w:sz w:val="32"/>
          <w:szCs w:val="32"/>
        </w:rPr>
        <w:t>usability</w:t>
      </w:r>
      <w:proofErr w:type="gramEnd"/>
      <w:r w:rsidRPr="00560BD4">
        <w:rPr>
          <w:rFonts w:asciiTheme="majorHAnsi" w:hAnsiTheme="majorHAnsi" w:cstheme="majorHAnsi"/>
          <w:b/>
          <w:bCs/>
          <w:sz w:val="32"/>
          <w:szCs w:val="32"/>
        </w:rPr>
        <w:t xml:space="preserve"> and acceptability of non-invasive mobile EEG system</w:t>
      </w:r>
    </w:p>
    <w:tbl>
      <w:tblPr>
        <w:tblStyle w:val="GridTable4-Accent5"/>
        <w:tblW w:w="14454" w:type="dxa"/>
        <w:tblLook w:val="04A0" w:firstRow="1" w:lastRow="0" w:firstColumn="1" w:lastColumn="0" w:noHBand="0" w:noVBand="1"/>
      </w:tblPr>
      <w:tblGrid>
        <w:gridCol w:w="2547"/>
        <w:gridCol w:w="3544"/>
        <w:gridCol w:w="4110"/>
        <w:gridCol w:w="4253"/>
      </w:tblGrid>
      <w:tr w:rsidR="00AF3C35" w:rsidRPr="00560BD4" w14:paraId="2310CC28" w14:textId="77777777" w:rsidTr="00FE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00545E"/>
          </w:tcPr>
          <w:p w14:paraId="22DD407F" w14:textId="64DB3183" w:rsidR="00AF3C35" w:rsidRPr="00560BD4" w:rsidRDefault="00AF3C35" w:rsidP="00AF3C35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 2 DOMA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00545E"/>
          </w:tcPr>
          <w:p w14:paraId="1D001E88" w14:textId="5E6C07DA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-2 Description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00545E"/>
          </w:tcPr>
          <w:p w14:paraId="28A00B71" w14:textId="59187D87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QUADAS-2 Ques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00545E"/>
          </w:tcPr>
          <w:p w14:paraId="1EE3C532" w14:textId="2B7D0F77" w:rsidR="00AF3C35" w:rsidRPr="00560BD4" w:rsidRDefault="00AF3C35" w:rsidP="00AF3C35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Review Question</w:t>
            </w:r>
          </w:p>
        </w:tc>
      </w:tr>
      <w:tr w:rsidR="001544F4" w:rsidRPr="00560BD4" w14:paraId="151A9DE1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5674EED3" w14:textId="77777777" w:rsidR="001544F4" w:rsidRPr="00560BD4" w:rsidRDefault="001544F4" w:rsidP="009A5202">
            <w:pPr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 SELE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5EFAFBC1" w14:textId="77777777" w:rsidR="001544F4" w:rsidRPr="00560BD4" w:rsidRDefault="001544F4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method of patient selection</w:t>
            </w:r>
          </w:p>
          <w:p w14:paraId="5D98F28E" w14:textId="77777777" w:rsidR="001544F4" w:rsidRPr="00560BD4" w:rsidRDefault="001544F4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included patient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4F9E0A73" w14:textId="77777777" w:rsidR="001544F4" w:rsidRPr="00560BD4" w:rsidRDefault="001544F4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s that the included patients do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7D03C7F3" w14:textId="77777777" w:rsidR="001544F4" w:rsidRPr="00560BD4" w:rsidRDefault="001544F4" w:rsidP="009A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Patients with a diagnosis of epilepsy or patients suspected to have epilepsy and/or seizures requiring EEG for diagnosis</w:t>
            </w:r>
          </w:p>
        </w:tc>
      </w:tr>
      <w:tr w:rsidR="001544F4" w:rsidRPr="00560BD4" w14:paraId="67583EB8" w14:textId="77777777" w:rsidTr="00FE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9278A18" w14:textId="77777777" w:rsidR="001544F4" w:rsidRPr="00560BD4" w:rsidRDefault="001544F4" w:rsidP="009A5202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INDEX TES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CE98DE4" w14:textId="77777777" w:rsidR="001544F4" w:rsidRPr="00560BD4" w:rsidRDefault="001544F4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index and how it was conducted and interpre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66F52F21" w14:textId="77777777" w:rsidR="001544F4" w:rsidRPr="00560BD4" w:rsidRDefault="001544F4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index, or its interpretation differ from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321F85A" w14:textId="77777777" w:rsidR="001544F4" w:rsidRPr="00560BD4" w:rsidRDefault="001544F4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22B92D6" w14:textId="181BDBF5" w:rsidR="001544F4" w:rsidRPr="00560BD4" w:rsidRDefault="00A90ECC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cceptability</w:t>
            </w:r>
            <w:r w:rsidR="000E183E" w:rsidRPr="00560BD4">
              <w:rPr>
                <w:rFonts w:asciiTheme="majorHAnsi" w:hAnsiTheme="majorHAnsi" w:cstheme="majorHAnsi"/>
              </w:rPr>
              <w:t>, Tolerability</w:t>
            </w:r>
            <w:r w:rsidRPr="00560BD4">
              <w:rPr>
                <w:rFonts w:asciiTheme="majorHAnsi" w:hAnsiTheme="majorHAnsi" w:cstheme="majorHAnsi"/>
              </w:rPr>
              <w:t xml:space="preserve"> and Usability score from patients or expert</w:t>
            </w:r>
            <w:r w:rsidR="00683835" w:rsidRPr="00560BD4">
              <w:rPr>
                <w:rFonts w:asciiTheme="majorHAnsi" w:hAnsiTheme="majorHAnsi" w:cstheme="majorHAnsi"/>
              </w:rPr>
              <w:t>s</w:t>
            </w:r>
            <w:r w:rsidRPr="00560BD4">
              <w:rPr>
                <w:rFonts w:asciiTheme="majorHAnsi" w:hAnsiTheme="majorHAnsi" w:cstheme="majorHAnsi"/>
              </w:rPr>
              <w:t xml:space="preserve"> using the non-invasive mobile EEG.</w:t>
            </w:r>
          </w:p>
          <w:p w14:paraId="4941409A" w14:textId="54E6B7F2" w:rsidR="00A90ECC" w:rsidRPr="00560BD4" w:rsidRDefault="00A90ECC" w:rsidP="009A520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1544F4" w:rsidRPr="00560BD4" w14:paraId="5903B00F" w14:textId="77777777" w:rsidTr="00FE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F6B0378" w14:textId="77777777" w:rsidR="001544F4" w:rsidRPr="00560BD4" w:rsidRDefault="001544F4" w:rsidP="009A5202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REFERENCE STANDAR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770D848" w14:textId="77777777" w:rsidR="001544F4" w:rsidRPr="00560BD4" w:rsidRDefault="001544F4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escribe the reference standard and how it was conduc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0F25F2CA" w14:textId="77777777" w:rsidR="001544F4" w:rsidRPr="00560BD4" w:rsidRDefault="001544F4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Are there any concern that the reference standard does not match the review questio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1C5CB"/>
          </w:tcPr>
          <w:p w14:paraId="3DDFDE70" w14:textId="60C09145" w:rsidR="001544F4" w:rsidRPr="00560BD4" w:rsidRDefault="00A90ECC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60BD4">
              <w:rPr>
                <w:rFonts w:asciiTheme="majorHAnsi" w:hAnsiTheme="majorHAnsi" w:cstheme="majorHAnsi"/>
              </w:rPr>
              <w:t>Data collected using a standardized questionnaire or semi/structured interview</w:t>
            </w:r>
          </w:p>
          <w:p w14:paraId="50654B39" w14:textId="4B99FBAE" w:rsidR="001544F4" w:rsidRPr="00560BD4" w:rsidRDefault="001544F4" w:rsidP="009A520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7D860DEE" w14:textId="77777777" w:rsidR="001544F4" w:rsidRPr="00560BD4" w:rsidRDefault="001544F4" w:rsidP="001544F4">
      <w:pPr>
        <w:rPr>
          <w:rFonts w:asciiTheme="majorHAnsi" w:hAnsiTheme="majorHAnsi" w:cstheme="majorHAnsi"/>
        </w:rPr>
      </w:pP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097"/>
        <w:gridCol w:w="1286"/>
        <w:gridCol w:w="851"/>
        <w:gridCol w:w="1535"/>
        <w:gridCol w:w="2089"/>
        <w:gridCol w:w="986"/>
        <w:gridCol w:w="2229"/>
        <w:gridCol w:w="1948"/>
        <w:gridCol w:w="1927"/>
      </w:tblGrid>
      <w:tr w:rsidR="001544F4" w:rsidRPr="00560BD4" w14:paraId="69BE33F2" w14:textId="77777777" w:rsidTr="009A5202">
        <w:trPr>
          <w:jc w:val="center"/>
        </w:trPr>
        <w:tc>
          <w:tcPr>
            <w:tcW w:w="1097" w:type="dxa"/>
            <w:shd w:val="clear" w:color="auto" w:fill="BFBFBF" w:themeFill="background1" w:themeFillShade="BF"/>
            <w:vAlign w:val="center"/>
          </w:tcPr>
          <w:p w14:paraId="1AD1658A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14:paraId="6E311F32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D86A69D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PATIENT SELECTION</w:t>
            </w:r>
          </w:p>
        </w:tc>
        <w:tc>
          <w:tcPr>
            <w:tcW w:w="1535" w:type="dxa"/>
            <w:shd w:val="clear" w:color="auto" w:fill="BFBFBF" w:themeFill="background1" w:themeFillShade="BF"/>
            <w:vAlign w:val="center"/>
          </w:tcPr>
          <w:p w14:paraId="61B2D323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Non-Invasive Mobile EEG</w:t>
            </w:r>
          </w:p>
        </w:tc>
        <w:tc>
          <w:tcPr>
            <w:tcW w:w="2089" w:type="dxa"/>
            <w:shd w:val="clear" w:color="auto" w:fill="BFBFBF" w:themeFill="background1" w:themeFillShade="BF"/>
            <w:vAlign w:val="center"/>
          </w:tcPr>
          <w:p w14:paraId="4C7E4DB3" w14:textId="033AE15F" w:rsidR="001544F4" w:rsidRPr="00560BD4" w:rsidRDefault="00FD6AA9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 xml:space="preserve">Aim of the study 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2477B202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</w:t>
            </w:r>
          </w:p>
          <w:p w14:paraId="1EF4B25F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NDEX TEST</w:t>
            </w:r>
          </w:p>
        </w:tc>
        <w:tc>
          <w:tcPr>
            <w:tcW w:w="2229" w:type="dxa"/>
            <w:shd w:val="clear" w:color="auto" w:fill="BFBFBF" w:themeFill="background1" w:themeFillShade="BF"/>
            <w:vAlign w:val="center"/>
          </w:tcPr>
          <w:p w14:paraId="2C6BB078" w14:textId="1983DB6F" w:rsidR="001544F4" w:rsidRPr="00560BD4" w:rsidRDefault="00A90ECC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tandard Survey or Interview</w:t>
            </w:r>
          </w:p>
        </w:tc>
        <w:tc>
          <w:tcPr>
            <w:tcW w:w="1948" w:type="dxa"/>
            <w:shd w:val="clear" w:color="auto" w:fill="BFBFBF" w:themeFill="background1" w:themeFillShade="BF"/>
            <w:vAlign w:val="center"/>
          </w:tcPr>
          <w:p w14:paraId="3A5DA9C9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QUADAS-2 REFERENCE STANDARD</w:t>
            </w:r>
          </w:p>
        </w:tc>
        <w:tc>
          <w:tcPr>
            <w:tcW w:w="1927" w:type="dxa"/>
            <w:shd w:val="clear" w:color="auto" w:fill="BFBFBF" w:themeFill="background1" w:themeFillShade="BF"/>
          </w:tcPr>
          <w:p w14:paraId="364754B8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6989E25F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ncern about quality</w:t>
            </w:r>
          </w:p>
        </w:tc>
      </w:tr>
      <w:tr w:rsidR="001544F4" w:rsidRPr="00560BD4" w14:paraId="11EB3F3E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40DBB829" w14:textId="035E97F9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Kj</w:t>
            </w:r>
            <w:r w:rsidR="00943EC0" w:rsidRPr="00560BD4">
              <w:rPr>
                <w:rFonts w:asciiTheme="majorHAnsi" w:hAnsiTheme="majorHAnsi" w:cstheme="majorHAnsi"/>
                <w:sz w:val="14"/>
                <w:szCs w:val="14"/>
              </w:rPr>
              <w:t>a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r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834D04A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6 children with suspected epilepsy (aged 5-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278718" w14:textId="4F04E215" w:rsidR="001544F4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0765FE2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obile EEG recorder (Actiwave, CamNtech Ltd) connected with 3 electrode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8495BD6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154E872" w14:textId="1241C5B8" w:rsidR="001544F4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Evaluate how easily outpatients can be monitored with a mobile behind the ear solution.                                                                                                                                                   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1665719" w14:textId="77777777" w:rsidR="001544F4" w:rsidRPr="00560BD4" w:rsidRDefault="001544F4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</w:p>
          <w:p w14:paraId="2E283353" w14:textId="1B8F0B38" w:rsidR="001544F4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  <w:r w:rsidR="001544F4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289B3E0C" w14:textId="371854E5" w:rsidR="001544F4" w:rsidRPr="00560BD4" w:rsidRDefault="002E0F0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DD4A32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66A81D96" w14:textId="076EDF4D" w:rsidR="001544F4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927" w:type="dxa"/>
            <w:shd w:val="clear" w:color="auto" w:fill="auto"/>
          </w:tcPr>
          <w:p w14:paraId="53E26A4F" w14:textId="71DEB408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7AD917E" w14:textId="77777777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A83EB6B" w14:textId="7FD1F4C1" w:rsidR="001544F4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xperience evaluated without the use of a standardiz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questionnaire or interview</w:t>
            </w:r>
            <w:r w:rsidR="0095168B" w:rsidRPr="00560BD4">
              <w:rPr>
                <w:rFonts w:asciiTheme="majorHAnsi" w:hAnsiTheme="majorHAnsi" w:cstheme="majorHAnsi"/>
                <w:sz w:val="14"/>
                <w:szCs w:val="14"/>
              </w:rPr>
              <w:t>.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 </w:t>
            </w:r>
          </w:p>
        </w:tc>
      </w:tr>
      <w:tr w:rsidR="00A90ECC" w:rsidRPr="00560BD4" w14:paraId="19DB82D0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115CD7BC" w14:textId="6484E7E4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imblett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3B1F62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1CCF89A" w14:textId="4848220F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8 adults with a diagnosis of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69F35B" w14:textId="0962156D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A90EC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EA9A182" w14:textId="14496C2A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pilog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alongside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other wearable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CA5BB97" w14:textId="1C809C3A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Assess the first-hand experiences of people with epilepsy using wearable devices and understand how acceptable and easy they were to use.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D1A4EA5" w14:textId="136EC52D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A90EC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547F207" w14:textId="50C9E427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Semi-Structured Interview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41CA11A" w14:textId="1C76BB4A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14"/>
                <w:szCs w:val="14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 </w:t>
            </w:r>
            <w:r w:rsidR="00A90EC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927" w:type="dxa"/>
            <w:shd w:val="clear" w:color="auto" w:fill="auto"/>
          </w:tcPr>
          <w:p w14:paraId="495D42E1" w14:textId="1D9ABFF6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A90ECC" w:rsidRPr="00560BD4" w14:paraId="6F3E839F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78E7817F" w14:textId="5BE4EBB4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Bruno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3B1F62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45FE5A3" w14:textId="4086D3DC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2 adults with a diagnosis of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F98BD6" w14:textId="12DCA941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A90EC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976609D" w14:textId="7B69B5D7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pilog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alongside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other wearable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24A3957" w14:textId="77777777" w:rsidR="00F74D1C" w:rsidRPr="00560BD4" w:rsidRDefault="00F74D1C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valuate the experience of using wearables device during video-EEG in patients with epilepsy</w:t>
            </w:r>
          </w:p>
          <w:p w14:paraId="4D655900" w14:textId="77777777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414397B" w14:textId="7DC897A6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F74D1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54979AB9" w14:textId="0EAE9A0C" w:rsidR="00A90EC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Modified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v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ersion of a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v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alidat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q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uestionnaires</w:t>
            </w:r>
          </w:p>
          <w:p w14:paraId="56EDED69" w14:textId="4C928DA0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[TAM-FF Technology Acceptance Model Fast Form]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0B9CB29" w14:textId="03C8D027" w:rsidR="00A90EC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 </w:t>
            </w:r>
            <w:r w:rsidR="00F74D1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927" w:type="dxa"/>
            <w:shd w:val="clear" w:color="auto" w:fill="auto"/>
          </w:tcPr>
          <w:p w14:paraId="72B39A97" w14:textId="77777777" w:rsidR="00A90ECC" w:rsidRPr="00560BD4" w:rsidRDefault="00A90EC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F74D1C" w:rsidRPr="00560BD4" w14:paraId="329FBBCA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6B6F6D26" w14:textId="04713D02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arvalho</w:t>
            </w:r>
            <w:r w:rsidR="00FD6AA9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CBB36ED" w14:textId="3872D35D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38 patients with continuous spike-wave of sleep (CSWS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70022" w14:textId="3655CDFF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F74D1C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A0CF09E" w14:textId="09D9C2C3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rototype bipolar behind the ear EEG (Neury)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D77B630" w14:textId="65F67AA8" w:rsidR="00F74D1C" w:rsidRPr="00560BD4" w:rsidRDefault="00DD4A32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P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49532A5" w14:textId="0557363E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AC4AA4D" w14:textId="6C6F66B6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5C614F4" w14:textId="1E5D1C7C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927" w:type="dxa"/>
            <w:shd w:val="clear" w:color="auto" w:fill="auto"/>
          </w:tcPr>
          <w:p w14:paraId="70BA2128" w14:textId="77777777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0B33B742" w14:textId="069049AD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y reported information about tolerability without using any standardiz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urvey or questionnaire for the assessment.</w:t>
            </w:r>
            <w:r w:rsidR="0095168B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Main aim of the study was not to evaluate acceptability or usability of mobile EEG.</w:t>
            </w:r>
          </w:p>
          <w:p w14:paraId="0B1EAB56" w14:textId="1B223ABA" w:rsidR="0095168B" w:rsidRPr="00560BD4" w:rsidRDefault="0095168B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F74D1C" w:rsidRPr="00560BD4" w14:paraId="5F75A29D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19484C34" w14:textId="3C446102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cKenzie</w:t>
            </w:r>
            <w:r w:rsidR="00FD6AA9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2</w:t>
            </w:r>
            <w:r w:rsidR="00FD6AA9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5A0131A" w14:textId="607EE799" w:rsidR="00F74D1C" w:rsidRPr="00560BD4" w:rsidRDefault="002E0F0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atients and expert/non expert using the non-invasive mobile EE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09865D" w14:textId="14CC8FFF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2E0F06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Cs w:val="28"/>
                <w:shd w:val="clear" w:color="auto" w:fill="B6DDE8"/>
                <w:lang w:eastAsia="en-GB"/>
                <w14:textFill>
                  <w14:noFill/>
                </w14:textFill>
              </w:rPr>
              <w:t xml:space="preserve"> 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D748749" w14:textId="222119F4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ustom-made mobile EasyCap with a smartphone Brain Scanner-2 (SBS2)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A76CBC4" w14:textId="649E4D42" w:rsidR="00F74D1C" w:rsidRPr="00560BD4" w:rsidRDefault="00F74D1C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A740CA5" w14:textId="33EF7B3A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1160C1C" w14:textId="2591B6BC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5DB2C71" w14:textId="12B8AD12" w:rsidR="00F74D1C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927" w:type="dxa"/>
            <w:shd w:val="clear" w:color="auto" w:fill="auto"/>
          </w:tcPr>
          <w:p w14:paraId="003D34B9" w14:textId="77777777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F661AE2" w14:textId="08334EBE" w:rsidR="00F74D1C" w:rsidRPr="00560BD4" w:rsidRDefault="00F74D1C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y reported information about usability tolerability without using any standardiz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urvey or questionnaire for the assessment.</w:t>
            </w:r>
            <w:r w:rsidR="0095168B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Main aim of the study was not to evaluate acceptability or usability of mobile EEG.</w:t>
            </w:r>
          </w:p>
          <w:p w14:paraId="0444D395" w14:textId="7CA13473" w:rsidR="0095168B" w:rsidRPr="00560BD4" w:rsidRDefault="0095168B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FD6AA9" w:rsidRPr="00560BD4" w14:paraId="0F2FDAD6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633A94D1" w14:textId="1CCF76B6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Meyer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96BF89B" w14:textId="23971BBA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urses in the ICU applying the non-invasive mobile EE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2D349E" w14:textId="06BCF3BF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74850DD" w14:textId="10F92123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erebAir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C53025B" w14:textId="5F37CA3E" w:rsidR="00FD6AA9" w:rsidRPr="00560BD4" w:rsidRDefault="00FD6AA9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78E2F41" w14:textId="250E62C2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4B7B46C" w14:textId="1CE9B4DF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691449D" w14:textId="57EC7DD4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927" w:type="dxa"/>
            <w:shd w:val="clear" w:color="auto" w:fill="auto"/>
          </w:tcPr>
          <w:p w14:paraId="75D51B39" w14:textId="77777777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67077D0" w14:textId="33607936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y reported acceptability from nurse working in the ICU without assessing it using any standardiz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urvey or questionnaire for the assessment.</w:t>
            </w:r>
            <w:r w:rsidR="0095168B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Main aim of the study was not to evaluate acceptability or usability of mobile EEG.</w:t>
            </w:r>
          </w:p>
          <w:p w14:paraId="5E020969" w14:textId="7EBEE697" w:rsidR="0095168B" w:rsidRPr="00560BD4" w:rsidRDefault="0095168B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FD6AA9" w:rsidRPr="00560BD4" w14:paraId="44C274D8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541D10AA" w14:textId="03F81FE4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Vespa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3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A15332E" w14:textId="4C0AD1A2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echnician in the ICU applying the non-invasive mobile EE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95B5B" w14:textId="19DF8C27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2E0F06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1127E68" w14:textId="63D82C9C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eribell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D885F81" w14:textId="0ABD23E1" w:rsidR="00FD6AA9" w:rsidRPr="00560BD4" w:rsidRDefault="00FD6AA9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valuate how easy to use is the Ceribell EEG Cap in the ICU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3C4BE4B" w14:textId="6FA8428F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69B1ED87" w14:textId="74F4EAB9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A 5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i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ems Likert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s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cal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e</w:t>
            </w:r>
          </w:p>
          <w:p w14:paraId="4DC50269" w14:textId="72DDBACF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948" w:type="dxa"/>
            <w:shd w:val="clear" w:color="auto" w:fill="auto"/>
            <w:vAlign w:val="center"/>
          </w:tcPr>
          <w:p w14:paraId="19FA54B5" w14:textId="0069103B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927" w:type="dxa"/>
            <w:shd w:val="clear" w:color="auto" w:fill="auto"/>
          </w:tcPr>
          <w:p w14:paraId="7B62E428" w14:textId="77777777" w:rsidR="002E0F06" w:rsidRPr="00560BD4" w:rsidRDefault="002E0F0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EC28A64" w14:textId="4C3ED9AA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2312228" w14:textId="51F81260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4E5CF68" w14:textId="6F529D26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4F63A8E0" w14:textId="77777777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1890751" w14:textId="77777777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61A8995" w14:textId="77777777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33906013" w14:textId="28EAA168" w:rsidR="00AF3C35" w:rsidRPr="00560BD4" w:rsidRDefault="00AF3C35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FD6AA9" w:rsidRPr="00560BD4" w14:paraId="703FB0E1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28C46FFC" w14:textId="48D590DD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Zibra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</w:rPr>
              <w:t>ts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  <w:proofErr w:type="spellEnd"/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308E9A5" w14:textId="3231CEFD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15 patients with suspected temporal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F82346" w14:textId="30107CA0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56E2771" w14:textId="17D7EC1A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rototype intra-ear-EEG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DEC1349" w14:textId="683BCDED" w:rsidR="00FD6AA9" w:rsidRPr="00560BD4" w:rsidRDefault="00FD6AA9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4ACAD4F" w14:textId="7677DEB8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E87A55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1F81AF14" w14:textId="1EA8EFA4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N/</w:t>
            </w:r>
            <w:r w:rsidR="002E0F06" w:rsidRPr="00560BD4">
              <w:rPr>
                <w:rFonts w:asciiTheme="majorHAnsi" w:hAnsiTheme="majorHAnsi" w:cstheme="majorHAnsi"/>
                <w:sz w:val="14"/>
                <w:szCs w:val="14"/>
              </w:rPr>
              <w:t>P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D266403" w14:textId="782E29EB" w:rsidR="00FD6AA9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 </w:t>
            </w:r>
            <w:r w:rsidR="00FD6AA9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1927" w:type="dxa"/>
            <w:shd w:val="clear" w:color="auto" w:fill="auto"/>
          </w:tcPr>
          <w:p w14:paraId="6FE0EE64" w14:textId="77777777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54D7A772" w14:textId="3D5C67DD" w:rsidR="00FD6AA9" w:rsidRPr="00560BD4" w:rsidRDefault="00FD6AA9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hey reported the main practical issu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s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related with the use of the ear-EEG without using a standardize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survey or interview</w:t>
            </w:r>
          </w:p>
        </w:tc>
      </w:tr>
      <w:tr w:rsidR="00940C86" w:rsidRPr="00560BD4" w14:paraId="1F457ED8" w14:textId="77777777" w:rsidTr="00360783">
        <w:trPr>
          <w:trHeight w:val="1513"/>
          <w:jc w:val="center"/>
        </w:trPr>
        <w:tc>
          <w:tcPr>
            <w:tcW w:w="1097" w:type="dxa"/>
            <w:shd w:val="clear" w:color="auto" w:fill="auto"/>
            <w:vAlign w:val="center"/>
          </w:tcPr>
          <w:p w14:paraId="330DF2E1" w14:textId="5D81821C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Olsen et al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</w:rPr>
              <w:t>.,</w:t>
            </w:r>
            <w:r w:rsidR="009F74B4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4</w:t>
            </w:r>
            <w:r w:rsidR="00FC694F" w:rsidRPr="00560BD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92B7DAD" w14:textId="23F5003A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9 outpatients with epileps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812AD1" w14:textId="0389D268" w:rsidR="00940C86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</w:t>
            </w:r>
            <w:r w:rsidR="00940C86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A546D03" w14:textId="69654EE1" w:rsidR="00940C86" w:rsidRPr="00560BD4" w:rsidRDefault="0059015D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Portable EEG amplifier with 2 channel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3E70B2C" w14:textId="0D9597CC" w:rsidR="00940C86" w:rsidRPr="00560BD4" w:rsidRDefault="00940C86" w:rsidP="00F74D1C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o explore the experiences of people with epilepsy using wearables for home seizure monitoring.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1A44CDC" w14:textId="5BEEE299" w:rsidR="00940C86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t xml:space="preserve"> </w:t>
            </w:r>
            <w:r w:rsidR="00940C86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  <w:sym w:font="Wingdings" w:char="F04C"/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37255E67" w14:textId="7A0C8683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Two structured interviews were performed (One before wearing the device and the second one after wearing the device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2FA35E06" w14:textId="29AA984B" w:rsidR="00940C86" w:rsidRPr="00560BD4" w:rsidRDefault="00DD4A32" w:rsidP="009A5202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FBD4B4"/>
                <w:lang w:eastAsia="en-GB"/>
                <w14:textFill>
                  <w14:noFill/>
                </w14:textFill>
              </w:rPr>
            </w:pPr>
            <w:r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t xml:space="preserve">  </w:t>
            </w:r>
            <w:r w:rsidR="00940C86" w:rsidRPr="00560BD4">
              <w:rPr>
                <w:rFonts w:asciiTheme="majorHAnsi" w:hAnsiTheme="majorHAnsi" w:cstheme="majorHAnsi"/>
                <w:color w:val="FFFFFF" w:themeColor="background1"/>
                <w:sz w:val="28"/>
                <w:szCs w:val="28"/>
                <w:shd w:val="clear" w:color="auto" w:fill="D6E3BC"/>
                <w:lang w:eastAsia="en-GB"/>
                <w14:textFill>
                  <w14:noFill/>
                </w14:textFill>
              </w:rPr>
              <w:sym w:font="Wingdings" w:char="F04A"/>
            </w:r>
          </w:p>
        </w:tc>
        <w:tc>
          <w:tcPr>
            <w:tcW w:w="1927" w:type="dxa"/>
            <w:shd w:val="clear" w:color="auto" w:fill="auto"/>
          </w:tcPr>
          <w:p w14:paraId="5A30762F" w14:textId="77777777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DD37829" w14:textId="77777777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2E40785C" w14:textId="228912B6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he wearable was </w:t>
            </w:r>
            <w:r w:rsidR="001275F0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not an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FDA or CE marked device. </w:t>
            </w:r>
          </w:p>
          <w:p w14:paraId="295AE665" w14:textId="065DB4CB" w:rsidR="00940C86" w:rsidRPr="00560BD4" w:rsidRDefault="00940C86" w:rsidP="009A5202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It was described in the </w:t>
            </w:r>
            <w:r w:rsidR="001275F0" w:rsidRPr="00560BD4">
              <w:rPr>
                <w:rFonts w:asciiTheme="majorHAnsi" w:hAnsiTheme="majorHAnsi" w:cstheme="majorHAnsi"/>
                <w:sz w:val="14"/>
                <w:szCs w:val="14"/>
              </w:rPr>
              <w:t>manuscript,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but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some 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technical information </w:t>
            </w:r>
            <w:r w:rsidR="001275F0" w:rsidRPr="00560BD4">
              <w:rPr>
                <w:rFonts w:asciiTheme="majorHAnsi" w:hAnsiTheme="majorHAnsi" w:cstheme="majorHAnsi"/>
                <w:sz w:val="14"/>
                <w:szCs w:val="14"/>
              </w:rPr>
              <w:t>was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="00683835" w:rsidRPr="00560BD4">
              <w:rPr>
                <w:rFonts w:asciiTheme="majorHAnsi" w:hAnsiTheme="majorHAnsi" w:cstheme="majorHAnsi"/>
                <w:sz w:val="14"/>
                <w:szCs w:val="14"/>
              </w:rPr>
              <w:t>omitted</w:t>
            </w:r>
            <w:r w:rsidRPr="00560BD4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</w:tr>
    </w:tbl>
    <w:p w14:paraId="1BACA7D6" w14:textId="59598FCF" w:rsidR="001544F4" w:rsidRPr="00560BD4" w:rsidRDefault="00DD4A32" w:rsidP="001544F4">
      <w:pPr>
        <w:rPr>
          <w:rFonts w:asciiTheme="majorHAnsi" w:hAnsiTheme="majorHAnsi" w:cstheme="majorHAnsi"/>
        </w:rPr>
      </w:pPr>
      <w:r w:rsidRPr="00560BD4">
        <w:rPr>
          <w:rFonts w:asciiTheme="majorHAnsi" w:hAnsiTheme="majorHAnsi" w:cstheme="majorHAnsi"/>
        </w:rPr>
        <w:t xml:space="preserve"> </w:t>
      </w:r>
    </w:p>
    <w:p w14:paraId="283CB57F" w14:textId="300784F6" w:rsidR="001544F4" w:rsidRPr="00560BD4" w:rsidRDefault="002E0F06">
      <w:pPr>
        <w:rPr>
          <w:rFonts w:asciiTheme="majorHAnsi" w:hAnsiTheme="majorHAnsi" w:cstheme="majorHAnsi"/>
        </w:rPr>
      </w:pPr>
      <w:r w:rsidRPr="00560BD4">
        <w:rPr>
          <w:rFonts w:asciiTheme="majorHAnsi" w:hAnsiTheme="majorHAnsi" w:cstheme="majorHAnsi"/>
        </w:rPr>
        <w:t>N/P = Not performed. The aim of the study was not to assess quality or usability of the non-invasive device. The study did not assess the acceptability or usability of the device using a standardized questionnaire or semi-structured/structured interview.</w:t>
      </w:r>
    </w:p>
    <w:p w14:paraId="6E8E1ED4" w14:textId="77777777" w:rsidR="00AF3C35" w:rsidRPr="00560BD4" w:rsidRDefault="00AF3C35" w:rsidP="00E87A55">
      <w:pPr>
        <w:rPr>
          <w:rFonts w:asciiTheme="majorHAnsi" w:hAnsiTheme="majorHAnsi" w:cstheme="majorHAnsi"/>
        </w:rPr>
      </w:pPr>
    </w:p>
    <w:p w14:paraId="3CF057B1" w14:textId="07FD8E4B" w:rsidR="00E87A55" w:rsidRPr="00560BD4" w:rsidRDefault="00AF3C35" w:rsidP="00E87A55">
      <w:pPr>
        <w:rPr>
          <w:rFonts w:asciiTheme="majorHAnsi" w:hAnsiTheme="majorHAnsi" w:cstheme="majorHAnsi"/>
        </w:rPr>
      </w:pPr>
      <w:r w:rsidRPr="00560BD4">
        <w:rPr>
          <w:rFonts w:asciiTheme="majorHAnsi" w:hAnsiTheme="majorHAnsi" w:cstheme="majorHAnsi"/>
          <w:sz w:val="28"/>
          <w:szCs w:val="28"/>
          <w:shd w:val="clear" w:color="auto" w:fill="D6E3BC"/>
          <w:lang w:eastAsia="en-GB"/>
        </w:rPr>
        <w:t xml:space="preserve">    </w:t>
      </w:r>
      <w:r w:rsidR="00E87A55" w:rsidRPr="00560BD4">
        <w:rPr>
          <w:rFonts w:asciiTheme="majorHAnsi" w:hAnsiTheme="majorHAnsi" w:cstheme="majorHAnsi"/>
          <w:sz w:val="20"/>
          <w:szCs w:val="20"/>
        </w:rPr>
        <w:t>Low Risk</w:t>
      </w:r>
      <w:r w:rsidR="00E87A55" w:rsidRPr="00560BD4">
        <w:rPr>
          <w:rFonts w:asciiTheme="majorHAnsi" w:hAnsiTheme="majorHAnsi" w:cstheme="majorHAnsi"/>
          <w:sz w:val="20"/>
          <w:szCs w:val="20"/>
        </w:rPr>
        <w:tab/>
      </w:r>
      <w:r w:rsidRPr="00560BD4">
        <w:rPr>
          <w:rFonts w:asciiTheme="majorHAnsi" w:hAnsiTheme="majorHAnsi" w:cstheme="majorHAnsi"/>
          <w:sz w:val="28"/>
          <w:szCs w:val="28"/>
          <w:shd w:val="clear" w:color="auto" w:fill="FBD4B4"/>
          <w:lang w:eastAsia="en-GB"/>
        </w:rPr>
        <w:t xml:space="preserve">    </w:t>
      </w:r>
      <w:r w:rsidR="00E87A55" w:rsidRPr="00560BD4">
        <w:rPr>
          <w:rFonts w:asciiTheme="majorHAnsi" w:hAnsiTheme="majorHAnsi" w:cstheme="majorHAnsi"/>
          <w:sz w:val="20"/>
          <w:szCs w:val="20"/>
        </w:rPr>
        <w:t>High Risk</w:t>
      </w:r>
      <w:r w:rsidR="00E87A55" w:rsidRPr="00560BD4">
        <w:rPr>
          <w:rFonts w:asciiTheme="majorHAnsi" w:hAnsiTheme="majorHAnsi" w:cstheme="majorHAnsi"/>
          <w:sz w:val="20"/>
          <w:szCs w:val="20"/>
        </w:rPr>
        <w:tab/>
      </w:r>
      <w:r w:rsidR="00E87A55" w:rsidRPr="00560BD4">
        <w:rPr>
          <w:rFonts w:asciiTheme="majorHAnsi" w:hAnsiTheme="majorHAnsi" w:cstheme="majorHAnsi"/>
          <w:szCs w:val="28"/>
          <w:shd w:val="clear" w:color="auto" w:fill="B6DDE8"/>
          <w:lang w:eastAsia="en-GB"/>
        </w:rPr>
        <w:t xml:space="preserve">  </w:t>
      </w:r>
      <w:r w:rsidRPr="00560BD4">
        <w:rPr>
          <w:rFonts w:asciiTheme="majorHAnsi" w:hAnsiTheme="majorHAnsi" w:cstheme="majorHAnsi"/>
          <w:szCs w:val="28"/>
          <w:shd w:val="clear" w:color="auto" w:fill="B6DDE8"/>
          <w:lang w:eastAsia="en-GB"/>
        </w:rPr>
        <w:t xml:space="preserve">   </w:t>
      </w:r>
      <w:r w:rsidR="00E87A55" w:rsidRPr="00560BD4">
        <w:rPr>
          <w:rFonts w:asciiTheme="majorHAnsi" w:hAnsiTheme="majorHAnsi" w:cstheme="majorHAnsi"/>
          <w:sz w:val="20"/>
          <w:szCs w:val="20"/>
        </w:rPr>
        <w:t xml:space="preserve"> Potential Risk </w:t>
      </w:r>
    </w:p>
    <w:p w14:paraId="20B429ED" w14:textId="19C7F669" w:rsidR="00E87A55" w:rsidRPr="00560BD4" w:rsidRDefault="00E87A55">
      <w:pPr>
        <w:rPr>
          <w:rFonts w:asciiTheme="majorHAnsi" w:hAnsiTheme="majorHAnsi" w:cstheme="majorHAnsi"/>
        </w:rPr>
      </w:pPr>
    </w:p>
    <w:p w14:paraId="2744EAFE" w14:textId="19F7EBBE" w:rsidR="000F5ADF" w:rsidRPr="00560BD4" w:rsidRDefault="000F5ADF">
      <w:pPr>
        <w:rPr>
          <w:rFonts w:asciiTheme="majorHAnsi" w:hAnsiTheme="majorHAnsi" w:cstheme="majorHAnsi"/>
        </w:rPr>
      </w:pPr>
    </w:p>
    <w:p w14:paraId="571B86DA" w14:textId="56114730" w:rsidR="000F5ADF" w:rsidRPr="00560BD4" w:rsidRDefault="000F5ADF">
      <w:pPr>
        <w:rPr>
          <w:rFonts w:asciiTheme="majorHAnsi" w:hAnsiTheme="majorHAnsi" w:cstheme="majorHAnsi"/>
        </w:rPr>
      </w:pPr>
    </w:p>
    <w:p w14:paraId="6FE4EF26" w14:textId="3CB78887" w:rsidR="000F5ADF" w:rsidRPr="00560BD4" w:rsidRDefault="000F5ADF">
      <w:pPr>
        <w:rPr>
          <w:rFonts w:asciiTheme="majorHAnsi" w:hAnsiTheme="majorHAnsi" w:cstheme="majorHAnsi"/>
        </w:rPr>
      </w:pPr>
    </w:p>
    <w:p w14:paraId="67FD8978" w14:textId="048FA60D" w:rsidR="000F5ADF" w:rsidRPr="00560BD4" w:rsidRDefault="000F5ADF">
      <w:pPr>
        <w:rPr>
          <w:rFonts w:asciiTheme="majorHAnsi" w:hAnsiTheme="majorHAnsi" w:cstheme="majorHAnsi"/>
        </w:rPr>
      </w:pPr>
    </w:p>
    <w:p w14:paraId="79B41A84" w14:textId="77777777" w:rsidR="00A442B3" w:rsidRPr="00560BD4" w:rsidRDefault="00A442B3" w:rsidP="000F5ADF">
      <w:pPr>
        <w:spacing w:after="0" w:line="240" w:lineRule="auto"/>
        <w:rPr>
          <w:rFonts w:asciiTheme="majorHAnsi" w:hAnsiTheme="majorHAnsi" w:cstheme="majorHAnsi"/>
        </w:rPr>
      </w:pPr>
    </w:p>
    <w:p w14:paraId="40CCD0B1" w14:textId="77777777" w:rsidR="00A442B3" w:rsidRPr="00560BD4" w:rsidRDefault="00A442B3" w:rsidP="000F5ADF">
      <w:pPr>
        <w:spacing w:after="0" w:line="240" w:lineRule="auto"/>
        <w:rPr>
          <w:rFonts w:asciiTheme="majorHAnsi" w:hAnsiTheme="majorHAnsi" w:cstheme="majorHAnsi"/>
        </w:rPr>
      </w:pPr>
    </w:p>
    <w:p w14:paraId="1478A3DA" w14:textId="77777777" w:rsidR="00A442B3" w:rsidRPr="00560BD4" w:rsidRDefault="00A442B3" w:rsidP="000F5ADF">
      <w:pPr>
        <w:spacing w:after="0" w:line="240" w:lineRule="auto"/>
        <w:rPr>
          <w:rFonts w:asciiTheme="majorHAnsi" w:hAnsiTheme="majorHAnsi" w:cstheme="majorHAnsi"/>
        </w:rPr>
      </w:pPr>
    </w:p>
    <w:p w14:paraId="778D8EAE" w14:textId="10A12B59" w:rsidR="00A442B3" w:rsidRPr="00560BD4" w:rsidRDefault="00A442B3" w:rsidP="000F5ADF">
      <w:pPr>
        <w:spacing w:after="0" w:line="240" w:lineRule="auto"/>
        <w:rPr>
          <w:rFonts w:asciiTheme="majorHAnsi" w:hAnsiTheme="majorHAnsi" w:cstheme="majorHAnsi"/>
        </w:rPr>
      </w:pPr>
    </w:p>
    <w:p w14:paraId="1208AE5B" w14:textId="77777777" w:rsidR="00DD4A32" w:rsidRPr="00560BD4" w:rsidRDefault="00DD4A32" w:rsidP="000F5ADF">
      <w:pPr>
        <w:spacing w:after="0" w:line="240" w:lineRule="auto"/>
        <w:rPr>
          <w:rFonts w:asciiTheme="majorHAnsi" w:hAnsiTheme="majorHAnsi" w:cstheme="majorHAnsi"/>
        </w:rPr>
      </w:pPr>
    </w:p>
    <w:p w14:paraId="1304C855" w14:textId="77777777" w:rsidR="00A442B3" w:rsidRPr="00560BD4" w:rsidRDefault="00A442B3" w:rsidP="000F5ADF">
      <w:pPr>
        <w:spacing w:after="0" w:line="240" w:lineRule="auto"/>
        <w:rPr>
          <w:rFonts w:asciiTheme="majorHAnsi" w:hAnsiTheme="majorHAnsi" w:cstheme="majorHAnsi"/>
        </w:rPr>
      </w:pPr>
    </w:p>
    <w:p w14:paraId="19DF09C7" w14:textId="0CA78E25" w:rsidR="000F5ADF" w:rsidRPr="00560BD4" w:rsidRDefault="000F5ADF" w:rsidP="000F5ADF">
      <w:pPr>
        <w:spacing w:after="0" w:line="240" w:lineRule="auto"/>
        <w:rPr>
          <w:rFonts w:asciiTheme="majorHAnsi" w:hAnsiTheme="majorHAnsi" w:cstheme="majorHAnsi"/>
          <w:b/>
        </w:rPr>
      </w:pPr>
      <w:r w:rsidRPr="00560BD4">
        <w:rPr>
          <w:rFonts w:asciiTheme="majorHAnsi" w:hAnsiTheme="majorHAnsi" w:cstheme="majorHAnsi"/>
          <w:b/>
        </w:rPr>
        <w:lastRenderedPageBreak/>
        <w:t>SEARCH STRATEGY</w:t>
      </w:r>
    </w:p>
    <w:p w14:paraId="1C86DA35" w14:textId="77777777" w:rsidR="000F5ADF" w:rsidRPr="00560BD4" w:rsidRDefault="000F5ADF" w:rsidP="000F5ADF">
      <w:pPr>
        <w:spacing w:after="0" w:line="240" w:lineRule="auto"/>
        <w:rPr>
          <w:rFonts w:asciiTheme="majorHAnsi" w:hAnsiTheme="majorHAnsi" w:cstheme="majorHAnsi"/>
          <w:b/>
        </w:rPr>
      </w:pPr>
    </w:p>
    <w:p w14:paraId="7C6DDE98" w14:textId="77777777" w:rsidR="000F5ADF" w:rsidRPr="00560BD4" w:rsidRDefault="000F5ADF" w:rsidP="000F5ADF">
      <w:pPr>
        <w:spacing w:after="0" w:line="240" w:lineRule="auto"/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</w:pPr>
      <w:r w:rsidRPr="00560BD4">
        <w:rPr>
          <w:rFonts w:asciiTheme="majorHAnsi" w:eastAsia="Times New Roman" w:hAnsiTheme="majorHAnsi" w:cstheme="majorHAnsi"/>
          <w:b/>
          <w:bCs/>
          <w:color w:val="201F1E"/>
          <w:sz w:val="23"/>
          <w:szCs w:val="23"/>
          <w:shd w:val="clear" w:color="auto" w:fill="FFFFFF"/>
          <w:lang w:eastAsia="en-GB"/>
        </w:rPr>
        <w:t>Database:</w:t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lang w:eastAsia="en-GB"/>
        </w:rPr>
        <w:br/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  <w:t xml:space="preserve">Embase </w:t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lang w:eastAsia="en-GB"/>
        </w:rPr>
        <w:br/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  <w:t>Ovid MEDLINE(R) ALL</w:t>
      </w:r>
    </w:p>
    <w:p w14:paraId="1E016807" w14:textId="77777777" w:rsidR="000F5ADF" w:rsidRPr="00560BD4" w:rsidRDefault="000F5ADF" w:rsidP="000F5ADF">
      <w:pPr>
        <w:spacing w:after="0" w:line="240" w:lineRule="auto"/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</w:pP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  <w:t xml:space="preserve">Global Health </w:t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lang w:eastAsia="en-GB"/>
        </w:rPr>
        <w:br/>
      </w:r>
      <w:r w:rsidRPr="00560BD4"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  <w:t>APA PsycInfo</w:t>
      </w:r>
    </w:p>
    <w:p w14:paraId="3700A34B" w14:textId="77777777" w:rsidR="000F5ADF" w:rsidRPr="00560BD4" w:rsidRDefault="000F5ADF" w:rsidP="000F5ADF">
      <w:pPr>
        <w:spacing w:line="240" w:lineRule="auto"/>
        <w:rPr>
          <w:rFonts w:asciiTheme="majorHAnsi" w:eastAsia="Times New Roman" w:hAnsiTheme="majorHAnsi" w:cstheme="majorHAnsi"/>
          <w:color w:val="201F1E"/>
          <w:sz w:val="23"/>
          <w:szCs w:val="23"/>
          <w:shd w:val="clear" w:color="auto" w:fill="FFFFFF"/>
          <w:lang w:eastAsia="en-GB"/>
        </w:rPr>
      </w:pPr>
    </w:p>
    <w:tbl>
      <w:tblPr>
        <w:tblW w:w="381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2"/>
        <w:gridCol w:w="5433"/>
        <w:gridCol w:w="3969"/>
      </w:tblGrid>
      <w:tr w:rsidR="000F5ADF" w:rsidRPr="00560BD4" w14:paraId="264F9819" w14:textId="77777777" w:rsidTr="000F5ADF">
        <w:trPr>
          <w:trHeight w:val="1432"/>
        </w:trPr>
        <w:tc>
          <w:tcPr>
            <w:tcW w:w="5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854A6A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25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849A00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1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4D581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Results from Jan Week 3 2022</w:t>
            </w:r>
          </w:p>
        </w:tc>
      </w:tr>
      <w:tr w:rsidR="000F5ADF" w:rsidRPr="00560BD4" w14:paraId="00F845FC" w14:textId="77777777" w:rsidTr="000F5ADF">
        <w:trPr>
          <w:trHeight w:val="1359"/>
        </w:trPr>
        <w:tc>
          <w:tcPr>
            <w:tcW w:w="5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8AAF94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25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7E98F5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hAnsiTheme="majorHAnsi" w:cstheme="majorHAnsi"/>
                <w:b/>
              </w:rPr>
              <w:t>((Ear or wireless or Bluetooth or portable or mobile or wearable or smartphone or rapid response) and (EEG or electroencephalograp*) and (epilep* or seizur*)).mp. [mp=ti, ab, hw, tn, ot, dm, mf, dv, kf, fx, dq, nm, ox, px, rx, an, ui, sy, bt, id, cc, tc, tm]</w:t>
            </w:r>
          </w:p>
        </w:tc>
        <w:tc>
          <w:tcPr>
            <w:tcW w:w="1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BEC0D4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58</w:t>
            </w:r>
          </w:p>
        </w:tc>
      </w:tr>
      <w:tr w:rsidR="000F5ADF" w:rsidRPr="00560BD4" w14:paraId="13445A46" w14:textId="77777777" w:rsidTr="000F5ADF">
        <w:trPr>
          <w:trHeight w:val="1415"/>
        </w:trPr>
        <w:tc>
          <w:tcPr>
            <w:tcW w:w="5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A1742A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25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F2621F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hAnsiTheme="majorHAnsi" w:cstheme="majorHAnsi"/>
                <w:b/>
              </w:rPr>
              <w:t>limit 1 to english language</w:t>
            </w:r>
          </w:p>
        </w:tc>
        <w:tc>
          <w:tcPr>
            <w:tcW w:w="1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B3607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62</w:t>
            </w:r>
          </w:p>
        </w:tc>
      </w:tr>
      <w:tr w:rsidR="000F5ADF" w:rsidRPr="00560BD4" w14:paraId="4CAF0354" w14:textId="77777777" w:rsidTr="000F5ADF">
        <w:trPr>
          <w:trHeight w:val="546"/>
        </w:trPr>
        <w:tc>
          <w:tcPr>
            <w:tcW w:w="5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47FDF4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25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66145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hAnsiTheme="majorHAnsi" w:cstheme="majorHAnsi"/>
                <w:b/>
              </w:rPr>
              <w:t>limit 2 to yr="2000 -Current"</w:t>
            </w:r>
          </w:p>
        </w:tc>
        <w:tc>
          <w:tcPr>
            <w:tcW w:w="1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2E4F8F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25</w:t>
            </w:r>
          </w:p>
        </w:tc>
      </w:tr>
      <w:tr w:rsidR="000F5ADF" w:rsidRPr="00560BD4" w14:paraId="43F91B8C" w14:textId="77777777" w:rsidTr="000F5ADF">
        <w:trPr>
          <w:trHeight w:val="554"/>
        </w:trPr>
        <w:tc>
          <w:tcPr>
            <w:tcW w:w="5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1F9A4F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25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6FBF02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hAnsiTheme="majorHAnsi" w:cstheme="majorHAnsi"/>
                <w:b/>
              </w:rPr>
              <w:t>remove duplicates from 3</w:t>
            </w:r>
          </w:p>
        </w:tc>
        <w:tc>
          <w:tcPr>
            <w:tcW w:w="1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FFA8BD" w14:textId="77777777" w:rsidR="000F5ADF" w:rsidRPr="00560BD4" w:rsidRDefault="000F5ADF" w:rsidP="002E32EF">
            <w:pP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560BD4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7</w:t>
            </w:r>
          </w:p>
        </w:tc>
      </w:tr>
    </w:tbl>
    <w:p w14:paraId="4A885A3E" w14:textId="77777777" w:rsidR="000F5ADF" w:rsidRPr="00560BD4" w:rsidRDefault="000F5ADF">
      <w:pPr>
        <w:rPr>
          <w:rFonts w:asciiTheme="majorHAnsi" w:hAnsiTheme="majorHAnsi" w:cstheme="majorHAnsi"/>
        </w:rPr>
      </w:pPr>
    </w:p>
    <w:sectPr w:rsidR="000F5ADF" w:rsidRPr="00560BD4" w:rsidSect="006D40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0389A"/>
    <w:multiLevelType w:val="hybridMultilevel"/>
    <w:tmpl w:val="D6FAD1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v0fdzktrdaoe92tmvtra25f05avsxrfps&quot;&gt;Portable_EEG_Review&lt;record-ids&gt;&lt;item&gt;28&lt;/item&gt;&lt;item&gt;32&lt;/item&gt;&lt;item&gt;43&lt;/item&gt;&lt;item&gt;45&lt;/item&gt;&lt;item&gt;53&lt;/item&gt;&lt;item&gt;54&lt;/item&gt;&lt;item&gt;96&lt;/item&gt;&lt;item&gt;99&lt;/item&gt;&lt;item&gt;113&lt;/item&gt;&lt;/record-ids&gt;&lt;/item&gt;&lt;/Libraries&gt;"/>
  </w:docVars>
  <w:rsids>
    <w:rsidRoot w:val="006D40BA"/>
    <w:rsid w:val="000E183E"/>
    <w:rsid w:val="000F5ADF"/>
    <w:rsid w:val="001275F0"/>
    <w:rsid w:val="00134A03"/>
    <w:rsid w:val="001544F4"/>
    <w:rsid w:val="0018084F"/>
    <w:rsid w:val="001B22D0"/>
    <w:rsid w:val="001E5CF7"/>
    <w:rsid w:val="0024748A"/>
    <w:rsid w:val="00254A99"/>
    <w:rsid w:val="002A65B8"/>
    <w:rsid w:val="002D03AC"/>
    <w:rsid w:val="002E0F06"/>
    <w:rsid w:val="002E2EF4"/>
    <w:rsid w:val="003044E3"/>
    <w:rsid w:val="00336D91"/>
    <w:rsid w:val="00347DA1"/>
    <w:rsid w:val="00360783"/>
    <w:rsid w:val="003B1F62"/>
    <w:rsid w:val="003F28BF"/>
    <w:rsid w:val="003F5CB5"/>
    <w:rsid w:val="00481333"/>
    <w:rsid w:val="00494AE7"/>
    <w:rsid w:val="00560BD4"/>
    <w:rsid w:val="0059015D"/>
    <w:rsid w:val="005953D4"/>
    <w:rsid w:val="005C7A96"/>
    <w:rsid w:val="00607BDB"/>
    <w:rsid w:val="006121DF"/>
    <w:rsid w:val="00683835"/>
    <w:rsid w:val="00695938"/>
    <w:rsid w:val="006966D8"/>
    <w:rsid w:val="006B29DC"/>
    <w:rsid w:val="006D40BA"/>
    <w:rsid w:val="0077093B"/>
    <w:rsid w:val="007709A7"/>
    <w:rsid w:val="007B3B4D"/>
    <w:rsid w:val="00802C28"/>
    <w:rsid w:val="0083644E"/>
    <w:rsid w:val="008F735D"/>
    <w:rsid w:val="009255EA"/>
    <w:rsid w:val="00940C86"/>
    <w:rsid w:val="00943EC0"/>
    <w:rsid w:val="0095168B"/>
    <w:rsid w:val="00951C80"/>
    <w:rsid w:val="009B3F71"/>
    <w:rsid w:val="009C0D19"/>
    <w:rsid w:val="009F74B4"/>
    <w:rsid w:val="00A07408"/>
    <w:rsid w:val="00A442B3"/>
    <w:rsid w:val="00A90ECC"/>
    <w:rsid w:val="00A9567A"/>
    <w:rsid w:val="00AA53E6"/>
    <w:rsid w:val="00AF3C35"/>
    <w:rsid w:val="00B35D27"/>
    <w:rsid w:val="00BA1CED"/>
    <w:rsid w:val="00BA4557"/>
    <w:rsid w:val="00BF4B61"/>
    <w:rsid w:val="00D04016"/>
    <w:rsid w:val="00D062F8"/>
    <w:rsid w:val="00D636A0"/>
    <w:rsid w:val="00D65412"/>
    <w:rsid w:val="00D738FA"/>
    <w:rsid w:val="00D8458B"/>
    <w:rsid w:val="00DD4A32"/>
    <w:rsid w:val="00E015F2"/>
    <w:rsid w:val="00E571AE"/>
    <w:rsid w:val="00E87A55"/>
    <w:rsid w:val="00EA38BB"/>
    <w:rsid w:val="00F2262F"/>
    <w:rsid w:val="00F74D1C"/>
    <w:rsid w:val="00FC694F"/>
    <w:rsid w:val="00FD6AA9"/>
    <w:rsid w:val="00FE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D5461"/>
  <w15:chartTrackingRefBased/>
  <w15:docId w15:val="{CBE025B9-5FD5-475F-BD15-521B4DE9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0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0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D4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0BA"/>
    <w:pPr>
      <w:spacing w:line="240" w:lineRule="auto"/>
    </w:pPr>
    <w:rPr>
      <w:rFonts w:ascii="Calibri" w:eastAsia="SimSun" w:hAnsi="Calibri" w:cs="Times New Roman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0BA"/>
    <w:rPr>
      <w:rFonts w:ascii="Calibri" w:eastAsia="SimSun" w:hAnsi="Calibri" w:cs="Times New Roman"/>
      <w:sz w:val="20"/>
      <w:szCs w:val="20"/>
      <w:lang w:val="de-CH"/>
    </w:rPr>
  </w:style>
  <w:style w:type="table" w:styleId="TableGrid">
    <w:name w:val="Table Grid"/>
    <w:basedOn w:val="TableNormal"/>
    <w:uiPriority w:val="39"/>
    <w:rsid w:val="006D4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D27"/>
    <w:pPr>
      <w:ind w:left="720"/>
      <w:contextualSpacing/>
    </w:pPr>
  </w:style>
  <w:style w:type="table" w:styleId="GridTable4">
    <w:name w:val="Grid Table 4"/>
    <w:basedOn w:val="TableNormal"/>
    <w:uiPriority w:val="49"/>
    <w:rsid w:val="00B35D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B35D2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A65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5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65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65B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D91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D91"/>
    <w:rPr>
      <w:rFonts w:ascii="Calibri" w:eastAsia="SimSun" w:hAnsi="Calibri" w:cs="Times New Roman"/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E015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2BEDE-C496-4F0A-8066-C7D2673EC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618</Words>
  <Characters>1492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ndi, Andrea</dc:creator>
  <cp:keywords/>
  <dc:description/>
  <cp:lastModifiedBy>Biondi, Andrea</cp:lastModifiedBy>
  <cp:revision>7</cp:revision>
  <cp:lastPrinted>2022-02-19T14:46:00Z</cp:lastPrinted>
  <dcterms:created xsi:type="dcterms:W3CDTF">2022-03-01T13:52:00Z</dcterms:created>
  <dcterms:modified xsi:type="dcterms:W3CDTF">2022-03-06T12:02:00Z</dcterms:modified>
</cp:coreProperties>
</file>